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4F92D" w14:textId="050702DE" w:rsidR="000C5665" w:rsidRPr="00861248" w:rsidRDefault="00487383" w:rsidP="000C5665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1488448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S1</w:t>
      </w:r>
      <w:r w:rsidR="000C5665" w:rsidRPr="00861248">
        <w:rPr>
          <w:rFonts w:ascii="Times New Roman" w:hAnsi="Times New Roman" w:cs="Times New Roman"/>
          <w:color w:val="auto"/>
          <w:sz w:val="24"/>
          <w:szCs w:val="24"/>
        </w:rPr>
        <w:t>: M</w:t>
      </w:r>
      <w:r w:rsidR="000C5665">
        <w:rPr>
          <w:rFonts w:ascii="Times New Roman" w:hAnsi="Times New Roman" w:cs="Times New Roman"/>
          <w:color w:val="auto"/>
          <w:sz w:val="24"/>
          <w:szCs w:val="24"/>
        </w:rPr>
        <w:t>ovement Advance</w:t>
      </w:r>
      <w:r w:rsidR="009429FB">
        <w:rPr>
          <w:rFonts w:ascii="Times New Roman" w:hAnsi="Times New Roman" w:cs="Times New Roman"/>
          <w:color w:val="auto"/>
          <w:sz w:val="24"/>
          <w:szCs w:val="24"/>
        </w:rPr>
        <w:t>ment</w:t>
      </w:r>
      <w:r w:rsidR="000C5665">
        <w:rPr>
          <w:rFonts w:ascii="Times New Roman" w:hAnsi="Times New Roman" w:cs="Times New Roman"/>
          <w:color w:val="auto"/>
          <w:sz w:val="24"/>
          <w:szCs w:val="24"/>
        </w:rPr>
        <w:t xml:space="preserve"> Project</w:t>
      </w:r>
      <w:r w:rsidR="00C06C0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C5665" w:rsidRPr="00861248">
        <w:rPr>
          <w:rFonts w:ascii="Times New Roman" w:hAnsi="Times New Roman" w:cs="Times New Roman"/>
          <w:color w:val="auto"/>
          <w:sz w:val="24"/>
          <w:szCs w:val="24"/>
        </w:rPr>
        <w:t xml:space="preserve">policy tallies by year and calculated </w:t>
      </w:r>
      <w:r>
        <w:rPr>
          <w:rFonts w:ascii="Times New Roman" w:hAnsi="Times New Roman" w:cs="Times New Roman"/>
          <w:color w:val="auto"/>
          <w:sz w:val="24"/>
          <w:szCs w:val="24"/>
        </w:rPr>
        <w:t>state policy</w:t>
      </w:r>
      <w:r w:rsidR="000C5665" w:rsidRPr="00861248">
        <w:rPr>
          <w:rFonts w:ascii="Times New Roman" w:hAnsi="Times New Roman" w:cs="Times New Roman"/>
          <w:color w:val="auto"/>
          <w:sz w:val="24"/>
          <w:szCs w:val="24"/>
        </w:rPr>
        <w:t xml:space="preserve"> Z-score across years</w:t>
      </w:r>
      <w:bookmarkEnd w:id="0"/>
    </w:p>
    <w:p w14:paraId="58380BFD" w14:textId="77777777" w:rsidR="000C5665" w:rsidRPr="008D38D3" w:rsidRDefault="000C5665" w:rsidP="000C5665">
      <w:pPr>
        <w:spacing w:after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7"/>
        <w:gridCol w:w="1310"/>
        <w:gridCol w:w="1311"/>
        <w:gridCol w:w="1310"/>
        <w:gridCol w:w="1311"/>
        <w:gridCol w:w="1310"/>
        <w:gridCol w:w="1311"/>
      </w:tblGrid>
      <w:tr w:rsidR="000C5665" w:rsidRPr="008D38D3" w14:paraId="7FC80353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0BE2D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>Stat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CB94F" w14:textId="77777777" w:rsidR="000C5665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 xml:space="preserve">2017 </w:t>
            </w:r>
          </w:p>
          <w:p w14:paraId="435DFA5E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ACCDB" w14:textId="77777777" w:rsidR="000C5665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 xml:space="preserve">2018 </w:t>
            </w:r>
          </w:p>
          <w:p w14:paraId="4171A5D4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39FAA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 xml:space="preserve">2019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11AF2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>202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375C0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>202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3DA9" w14:textId="10AA8493" w:rsidR="000C5665" w:rsidRDefault="00487383" w:rsidP="003513DB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State </w:t>
            </w:r>
            <w:r w:rsidR="000C5665">
              <w:rPr>
                <w:b/>
                <w:bCs/>
              </w:rPr>
              <w:t>Policy</w:t>
            </w:r>
          </w:p>
          <w:p w14:paraId="3C7F6EBC" w14:textId="77777777" w:rsidR="000C5665" w:rsidRPr="008D38D3" w:rsidRDefault="000C5665" w:rsidP="003513DB">
            <w:pPr>
              <w:spacing w:after="0"/>
              <w:rPr>
                <w:b/>
                <w:bCs/>
              </w:rPr>
            </w:pPr>
            <w:r w:rsidRPr="008D38D3">
              <w:rPr>
                <w:b/>
                <w:bCs/>
              </w:rPr>
              <w:t xml:space="preserve">Z-score </w:t>
            </w:r>
          </w:p>
        </w:tc>
      </w:tr>
      <w:tr w:rsidR="000C5665" w:rsidRPr="008D38D3" w14:paraId="12FD19F3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48FF9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Alabam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41101" w14:textId="77777777" w:rsidR="000C5665" w:rsidRPr="008D38D3" w:rsidRDefault="000C5665" w:rsidP="003513DB">
            <w:pPr>
              <w:spacing w:after="0"/>
            </w:pPr>
            <w:r w:rsidRPr="008D38D3"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D537E" w14:textId="77777777" w:rsidR="000C5665" w:rsidRPr="008D38D3" w:rsidRDefault="000C5665" w:rsidP="003513DB">
            <w:pPr>
              <w:spacing w:after="0"/>
            </w:pPr>
            <w:r w:rsidRPr="008D38D3">
              <w:t>-2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8D3A1" w14:textId="77777777" w:rsidR="000C5665" w:rsidRPr="008D38D3" w:rsidRDefault="000C5665" w:rsidP="003513DB">
            <w:pPr>
              <w:spacing w:after="0"/>
            </w:pPr>
            <w:r w:rsidRPr="008D38D3">
              <w:t>-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B8C92" w14:textId="77777777" w:rsidR="000C5665" w:rsidRPr="008D38D3" w:rsidRDefault="000C5665" w:rsidP="003513DB">
            <w:pPr>
              <w:spacing w:after="0"/>
            </w:pPr>
            <w:r w:rsidRPr="008D38D3">
              <w:t>-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CA903" w14:textId="77777777" w:rsidR="000C5665" w:rsidRPr="008D38D3" w:rsidRDefault="000C5665" w:rsidP="003513DB">
            <w:pPr>
              <w:spacing w:after="0"/>
            </w:pPr>
            <w:r w:rsidRPr="008D38D3">
              <w:t>-6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CA82F" w14:textId="77777777" w:rsidR="000C5665" w:rsidRPr="008D38D3" w:rsidRDefault="000C5665" w:rsidP="003513DB">
            <w:pPr>
              <w:spacing w:after="0"/>
            </w:pPr>
            <w:r w:rsidRPr="008D38D3">
              <w:t>-1.28</w:t>
            </w:r>
          </w:p>
        </w:tc>
      </w:tr>
      <w:tr w:rsidR="000C5665" w:rsidRPr="008D38D3" w14:paraId="1AB919FA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930F5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Alask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7EAE4" w14:textId="77777777" w:rsidR="000C5665" w:rsidRPr="008D38D3" w:rsidRDefault="000C5665" w:rsidP="003513DB">
            <w:pPr>
              <w:spacing w:after="0"/>
            </w:pPr>
            <w:r w:rsidRPr="008D38D3">
              <w:t>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AF608" w14:textId="77777777" w:rsidR="000C5665" w:rsidRPr="008D38D3" w:rsidRDefault="000C5665" w:rsidP="003513DB">
            <w:pPr>
              <w:spacing w:after="0"/>
            </w:pPr>
            <w:r w:rsidRPr="008D38D3">
              <w:t>4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D7C80" w14:textId="77777777" w:rsidR="000C5665" w:rsidRPr="008D38D3" w:rsidRDefault="000C5665" w:rsidP="003513DB">
            <w:pPr>
              <w:spacing w:after="0"/>
            </w:pPr>
            <w:r w:rsidRPr="008D38D3">
              <w:t>4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E3469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D6801" w14:textId="77777777" w:rsidR="000C5665" w:rsidRPr="008D38D3" w:rsidRDefault="000C5665" w:rsidP="003513DB">
            <w:pPr>
              <w:spacing w:after="0"/>
            </w:pPr>
            <w:r w:rsidRPr="008D38D3">
              <w:t>4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A942" w14:textId="77777777" w:rsidR="000C5665" w:rsidRPr="008D38D3" w:rsidRDefault="000C5665" w:rsidP="003513DB">
            <w:pPr>
              <w:spacing w:after="0"/>
            </w:pPr>
            <w:r w:rsidRPr="008D38D3">
              <w:t>-0.67</w:t>
            </w:r>
          </w:p>
        </w:tc>
      </w:tr>
      <w:tr w:rsidR="000C5665" w:rsidRPr="008D38D3" w14:paraId="23FD65ED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64CDC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Arizon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F60E0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439C1" w14:textId="77777777" w:rsidR="000C5665" w:rsidRPr="008D38D3" w:rsidRDefault="000C5665" w:rsidP="003513DB">
            <w:pPr>
              <w:spacing w:after="0"/>
            </w:pPr>
            <w:r w:rsidRPr="008D38D3">
              <w:t>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88CC9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DD59B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88C4E" w14:textId="77777777" w:rsidR="000C5665" w:rsidRPr="008D38D3" w:rsidRDefault="000C5665" w:rsidP="003513DB">
            <w:pPr>
              <w:spacing w:after="0"/>
            </w:pPr>
            <w:r w:rsidRPr="008D38D3">
              <w:t>5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3C83" w14:textId="77777777" w:rsidR="000C5665" w:rsidRPr="008D38D3" w:rsidRDefault="000C5665" w:rsidP="003513DB">
            <w:pPr>
              <w:spacing w:after="0"/>
            </w:pPr>
            <w:r w:rsidRPr="008D38D3">
              <w:t>-0.71</w:t>
            </w:r>
          </w:p>
        </w:tc>
      </w:tr>
      <w:tr w:rsidR="000C5665" w:rsidRPr="008D38D3" w14:paraId="2788D866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C03FF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Arkansa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231BD" w14:textId="77777777" w:rsidR="000C5665" w:rsidRPr="008D38D3" w:rsidRDefault="000C5665" w:rsidP="003513DB">
            <w:pPr>
              <w:spacing w:after="0"/>
            </w:pPr>
            <w:r w:rsidRPr="008D38D3">
              <w:t>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B1347" w14:textId="77777777" w:rsidR="000C5665" w:rsidRPr="008D38D3" w:rsidRDefault="000C5665" w:rsidP="003513DB">
            <w:pPr>
              <w:spacing w:after="0"/>
            </w:pPr>
            <w:r w:rsidRPr="008D38D3">
              <w:t>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F48AE" w14:textId="77777777" w:rsidR="000C5665" w:rsidRPr="008D38D3" w:rsidRDefault="000C5665" w:rsidP="003513DB">
            <w:pPr>
              <w:spacing w:after="0"/>
            </w:pPr>
            <w:r w:rsidRPr="008D38D3">
              <w:t>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43CC3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E0D9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DE722" w14:textId="77777777" w:rsidR="000C5665" w:rsidRPr="008D38D3" w:rsidRDefault="000C5665" w:rsidP="003513DB">
            <w:pPr>
              <w:spacing w:after="0"/>
            </w:pPr>
            <w:r w:rsidRPr="008D38D3">
              <w:t>-0.94</w:t>
            </w:r>
          </w:p>
        </w:tc>
      </w:tr>
      <w:tr w:rsidR="000C5665" w:rsidRPr="008D38D3" w14:paraId="038EC52F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27AC0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Californ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BEC58" w14:textId="77777777" w:rsidR="000C5665" w:rsidRPr="008D38D3" w:rsidRDefault="000C5665" w:rsidP="003513DB">
            <w:pPr>
              <w:spacing w:after="0"/>
            </w:pPr>
            <w:r w:rsidRPr="008D38D3">
              <w:t>3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6C894" w14:textId="77777777" w:rsidR="000C5665" w:rsidRPr="008D38D3" w:rsidRDefault="000C5665" w:rsidP="003513DB">
            <w:pPr>
              <w:spacing w:after="0"/>
            </w:pPr>
            <w:r w:rsidRPr="008D38D3">
              <w:t>32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9C316" w14:textId="77777777" w:rsidR="000C5665" w:rsidRPr="008D38D3" w:rsidRDefault="000C5665" w:rsidP="003513DB">
            <w:pPr>
              <w:spacing w:after="0"/>
            </w:pPr>
            <w:r w:rsidRPr="008D38D3">
              <w:t>3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DFD5C" w14:textId="77777777" w:rsidR="000C5665" w:rsidRPr="008D38D3" w:rsidRDefault="000C5665" w:rsidP="003513DB">
            <w:pPr>
              <w:spacing w:after="0"/>
            </w:pPr>
            <w:r w:rsidRPr="008D38D3">
              <w:t>36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D6825" w14:textId="77777777" w:rsidR="000C5665" w:rsidRPr="008D38D3" w:rsidRDefault="000C5665" w:rsidP="003513DB">
            <w:pPr>
              <w:spacing w:after="0"/>
            </w:pPr>
            <w:r w:rsidRPr="008D38D3">
              <w:t>34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365A" w14:textId="77777777" w:rsidR="000C5665" w:rsidRPr="008D38D3" w:rsidRDefault="000C5665" w:rsidP="003513DB">
            <w:pPr>
              <w:spacing w:after="0"/>
            </w:pPr>
            <w:r w:rsidRPr="008D38D3">
              <w:t>1.79</w:t>
            </w:r>
          </w:p>
        </w:tc>
      </w:tr>
      <w:tr w:rsidR="000C5665" w:rsidRPr="008D38D3" w14:paraId="770EEE6C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F4F2E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Colorad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D5D8A" w14:textId="77777777" w:rsidR="000C5665" w:rsidRPr="008D38D3" w:rsidRDefault="000C5665" w:rsidP="003513DB">
            <w:pPr>
              <w:spacing w:after="0"/>
            </w:pPr>
            <w:r w:rsidRPr="008D38D3">
              <w:t>2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A2673" w14:textId="77777777" w:rsidR="000C5665" w:rsidRPr="008D38D3" w:rsidRDefault="000C5665" w:rsidP="003513DB">
            <w:pPr>
              <w:spacing w:after="0"/>
            </w:pPr>
            <w:r w:rsidRPr="008D38D3">
              <w:t>23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1EB86" w14:textId="77777777" w:rsidR="000C5665" w:rsidRPr="008D38D3" w:rsidRDefault="000C5665" w:rsidP="003513DB">
            <w:pPr>
              <w:spacing w:after="0"/>
            </w:pPr>
            <w:r w:rsidRPr="008D38D3">
              <w:t>24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5388B" w14:textId="77777777" w:rsidR="000C5665" w:rsidRPr="008D38D3" w:rsidRDefault="000C5665" w:rsidP="003513DB">
            <w:pPr>
              <w:spacing w:after="0"/>
            </w:pPr>
            <w:r w:rsidRPr="008D38D3">
              <w:t>29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6DD32" w14:textId="77777777" w:rsidR="000C5665" w:rsidRPr="008D38D3" w:rsidRDefault="000C5665" w:rsidP="003513DB">
            <w:pPr>
              <w:spacing w:after="0"/>
            </w:pPr>
            <w:r w:rsidRPr="008D38D3">
              <w:t>33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C9EA" w14:textId="77777777" w:rsidR="000C5665" w:rsidRPr="008D38D3" w:rsidRDefault="000C5665" w:rsidP="003513DB">
            <w:pPr>
              <w:spacing w:after="0"/>
            </w:pPr>
            <w:r w:rsidRPr="008D38D3">
              <w:t>1.17</w:t>
            </w:r>
          </w:p>
        </w:tc>
      </w:tr>
      <w:tr w:rsidR="000C5665" w:rsidRPr="008D38D3" w14:paraId="41BBB618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D8BF7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Connecticu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F3767" w14:textId="77777777" w:rsidR="000C5665" w:rsidRPr="008D38D3" w:rsidRDefault="000C5665" w:rsidP="003513DB">
            <w:pPr>
              <w:spacing w:after="0"/>
            </w:pPr>
            <w:r w:rsidRPr="008D38D3">
              <w:t>2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D5EDB" w14:textId="77777777" w:rsidR="000C5665" w:rsidRPr="008D38D3" w:rsidRDefault="000C5665" w:rsidP="003513DB">
            <w:pPr>
              <w:spacing w:after="0"/>
            </w:pPr>
            <w:r w:rsidRPr="008D38D3">
              <w:t>2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CDBBE" w14:textId="77777777" w:rsidR="000C5665" w:rsidRPr="008D38D3" w:rsidRDefault="000C5665" w:rsidP="003513DB">
            <w:pPr>
              <w:spacing w:after="0"/>
            </w:pPr>
            <w:r w:rsidRPr="008D38D3">
              <w:t>27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6B5F4" w14:textId="77777777" w:rsidR="000C5665" w:rsidRPr="008D38D3" w:rsidRDefault="000C5665" w:rsidP="003513DB">
            <w:pPr>
              <w:spacing w:after="0"/>
            </w:pPr>
            <w:r w:rsidRPr="008D38D3">
              <w:t>30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F38BE" w14:textId="77777777" w:rsidR="000C5665" w:rsidRPr="008D38D3" w:rsidRDefault="000C5665" w:rsidP="003513DB">
            <w:pPr>
              <w:spacing w:after="0"/>
            </w:pPr>
            <w:r w:rsidRPr="008D38D3">
              <w:t>34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0A878" w14:textId="77777777" w:rsidR="000C5665" w:rsidRPr="008D38D3" w:rsidRDefault="000C5665" w:rsidP="003513DB">
            <w:pPr>
              <w:spacing w:after="0"/>
            </w:pPr>
            <w:r w:rsidRPr="008D38D3">
              <w:t>1.38</w:t>
            </w:r>
          </w:p>
        </w:tc>
      </w:tr>
      <w:tr w:rsidR="000C5665" w:rsidRPr="008D38D3" w14:paraId="3E1A6B60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5A0E4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Delawar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A336D" w14:textId="77777777" w:rsidR="000C5665" w:rsidRPr="008D38D3" w:rsidRDefault="000C5665" w:rsidP="003513DB">
            <w:pPr>
              <w:spacing w:after="0"/>
            </w:pPr>
            <w:r w:rsidRPr="008D38D3">
              <w:t>1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3CC51" w14:textId="77777777" w:rsidR="000C5665" w:rsidRPr="008D38D3" w:rsidRDefault="000C5665" w:rsidP="003513DB">
            <w:pPr>
              <w:spacing w:after="0"/>
            </w:pPr>
            <w:r w:rsidRPr="008D38D3">
              <w:t>18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21299" w14:textId="77777777" w:rsidR="000C5665" w:rsidRPr="008D38D3" w:rsidRDefault="000C5665" w:rsidP="003513DB">
            <w:pPr>
              <w:spacing w:after="0"/>
            </w:pPr>
            <w:r w:rsidRPr="008D38D3">
              <w:t>2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042E2" w14:textId="77777777" w:rsidR="000C5665" w:rsidRPr="008D38D3" w:rsidRDefault="000C5665" w:rsidP="003513DB">
            <w:pPr>
              <w:spacing w:after="0"/>
            </w:pPr>
            <w:r w:rsidRPr="008D38D3">
              <w:t>2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2C6FF" w14:textId="77777777" w:rsidR="000C5665" w:rsidRPr="008D38D3" w:rsidRDefault="000C5665" w:rsidP="003513DB">
            <w:pPr>
              <w:spacing w:after="0"/>
            </w:pPr>
            <w:r w:rsidRPr="008D38D3">
              <w:t>25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F7E2" w14:textId="77777777" w:rsidR="000C5665" w:rsidRPr="008D38D3" w:rsidRDefault="000C5665" w:rsidP="003513DB">
            <w:pPr>
              <w:spacing w:after="0"/>
            </w:pPr>
            <w:r w:rsidRPr="008D38D3">
              <w:t>0.65</w:t>
            </w:r>
          </w:p>
        </w:tc>
      </w:tr>
      <w:tr w:rsidR="000C5665" w:rsidRPr="008D38D3" w14:paraId="5C635CE4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6064A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Florid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BF224" w14:textId="77777777" w:rsidR="000C5665" w:rsidRPr="008D38D3" w:rsidRDefault="000C5665" w:rsidP="003513DB">
            <w:pPr>
              <w:spacing w:after="0"/>
            </w:pPr>
            <w:r w:rsidRPr="008D38D3">
              <w:t>6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51DD3" w14:textId="77777777" w:rsidR="000C5665" w:rsidRPr="008D38D3" w:rsidRDefault="000C5665" w:rsidP="003513DB">
            <w:pPr>
              <w:spacing w:after="0"/>
            </w:pPr>
            <w:r w:rsidRPr="008D38D3">
              <w:t>5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6242F" w14:textId="77777777" w:rsidR="000C5665" w:rsidRPr="008D38D3" w:rsidRDefault="000C5665" w:rsidP="003513DB">
            <w:pPr>
              <w:spacing w:after="0"/>
            </w:pPr>
            <w:r w:rsidRPr="008D38D3">
              <w:t>7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6F4B9" w14:textId="77777777" w:rsidR="000C5665" w:rsidRPr="008D38D3" w:rsidRDefault="000C5665" w:rsidP="003513DB">
            <w:pPr>
              <w:spacing w:after="0"/>
            </w:pPr>
            <w:r w:rsidRPr="008D38D3">
              <w:t>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701EB" w14:textId="77777777" w:rsidR="000C5665" w:rsidRPr="008D38D3" w:rsidRDefault="000C5665" w:rsidP="003513DB">
            <w:pPr>
              <w:spacing w:after="0"/>
            </w:pPr>
            <w:r w:rsidRPr="008D38D3">
              <w:t>10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194B9" w14:textId="77777777" w:rsidR="000C5665" w:rsidRPr="008D38D3" w:rsidRDefault="000C5665" w:rsidP="003513DB">
            <w:pPr>
              <w:spacing w:after="0"/>
            </w:pPr>
            <w:r w:rsidRPr="008D38D3">
              <w:t>-0.43</w:t>
            </w:r>
          </w:p>
        </w:tc>
      </w:tr>
      <w:tr w:rsidR="000C5665" w:rsidRPr="008D38D3" w14:paraId="526D7BB2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F6F04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Georg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E4A2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A288A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2228F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47522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E6121" w14:textId="77777777" w:rsidR="000C5665" w:rsidRPr="008D38D3" w:rsidRDefault="000C5665" w:rsidP="003513DB">
            <w:pPr>
              <w:spacing w:after="0"/>
            </w:pPr>
            <w:r w:rsidRPr="008D38D3"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12FA4" w14:textId="77777777" w:rsidR="000C5665" w:rsidRPr="008D38D3" w:rsidRDefault="000C5665" w:rsidP="003513DB">
            <w:pPr>
              <w:spacing w:after="0"/>
            </w:pPr>
            <w:r w:rsidRPr="008D38D3">
              <w:t>-1.12</w:t>
            </w:r>
          </w:p>
        </w:tc>
      </w:tr>
      <w:tr w:rsidR="000C5665" w:rsidRPr="008D38D3" w14:paraId="44994274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F42B1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Hawaii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E50C7" w14:textId="77777777" w:rsidR="000C5665" w:rsidRPr="008D38D3" w:rsidRDefault="000C5665" w:rsidP="003513DB">
            <w:pPr>
              <w:spacing w:after="0"/>
            </w:pPr>
            <w:r w:rsidRPr="008D38D3">
              <w:t>19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D98EB" w14:textId="77777777" w:rsidR="000C5665" w:rsidRPr="008D38D3" w:rsidRDefault="000C5665" w:rsidP="003513DB">
            <w:pPr>
              <w:spacing w:after="0"/>
            </w:pPr>
            <w:r w:rsidRPr="008D38D3">
              <w:t>2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032CF" w14:textId="77777777" w:rsidR="000C5665" w:rsidRPr="008D38D3" w:rsidRDefault="000C5665" w:rsidP="003513DB">
            <w:pPr>
              <w:spacing w:after="0"/>
            </w:pPr>
            <w:r w:rsidRPr="008D38D3">
              <w:t>2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9F4F5" w14:textId="77777777" w:rsidR="000C5665" w:rsidRPr="008D38D3" w:rsidRDefault="000C5665" w:rsidP="003513DB">
            <w:pPr>
              <w:spacing w:after="0"/>
            </w:pPr>
            <w:r w:rsidRPr="008D38D3">
              <w:t>27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738F6" w14:textId="77777777" w:rsidR="000C5665" w:rsidRPr="008D38D3" w:rsidRDefault="000C5665" w:rsidP="003513DB">
            <w:pPr>
              <w:spacing w:after="0"/>
            </w:pPr>
            <w:r w:rsidRPr="008D38D3">
              <w:t>29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2D07" w14:textId="77777777" w:rsidR="000C5665" w:rsidRPr="008D38D3" w:rsidRDefault="000C5665" w:rsidP="003513DB">
            <w:pPr>
              <w:spacing w:after="0"/>
            </w:pPr>
            <w:r w:rsidRPr="008D38D3">
              <w:t>0.98</w:t>
            </w:r>
          </w:p>
        </w:tc>
      </w:tr>
      <w:tr w:rsidR="000C5665" w:rsidRPr="008D38D3" w14:paraId="2DDEDE83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73EF9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Idah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7A056" w14:textId="77777777" w:rsidR="000C5665" w:rsidRPr="008D38D3" w:rsidRDefault="000C5665" w:rsidP="003513DB">
            <w:pPr>
              <w:spacing w:after="0"/>
            </w:pPr>
            <w:r w:rsidRPr="008D38D3">
              <w:t>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EE0D4" w14:textId="77777777" w:rsidR="000C5665" w:rsidRPr="008D38D3" w:rsidRDefault="000C5665" w:rsidP="003513DB">
            <w:pPr>
              <w:spacing w:after="0"/>
            </w:pPr>
            <w:r w:rsidRPr="008D38D3"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3F9D6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451E4" w14:textId="77777777" w:rsidR="000C5665" w:rsidRPr="008D38D3" w:rsidRDefault="000C5665" w:rsidP="003513DB">
            <w:pPr>
              <w:spacing w:after="0"/>
            </w:pPr>
            <w:r w:rsidRPr="008D38D3">
              <w:t>2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69F27" w14:textId="77777777" w:rsidR="000C5665" w:rsidRPr="008D38D3" w:rsidRDefault="000C5665" w:rsidP="003513DB">
            <w:pPr>
              <w:spacing w:after="0"/>
            </w:pPr>
            <w:r w:rsidRPr="008D38D3">
              <w:t>2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5072" w14:textId="77777777" w:rsidR="000C5665" w:rsidRPr="008D38D3" w:rsidRDefault="000C5665" w:rsidP="003513DB">
            <w:pPr>
              <w:spacing w:after="0"/>
            </w:pPr>
            <w:r w:rsidRPr="008D38D3">
              <w:t>-0.81</w:t>
            </w:r>
          </w:p>
        </w:tc>
      </w:tr>
      <w:tr w:rsidR="000C5665" w:rsidRPr="008D38D3" w14:paraId="7B4DC185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B0ACD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Illinoi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31B0" w14:textId="77777777" w:rsidR="000C5665" w:rsidRPr="008D38D3" w:rsidRDefault="000C5665" w:rsidP="003513DB">
            <w:pPr>
              <w:spacing w:after="0"/>
            </w:pPr>
            <w:r w:rsidRPr="008D38D3"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11743" w14:textId="77777777" w:rsidR="000C5665" w:rsidRPr="008D38D3" w:rsidRDefault="000C5665" w:rsidP="003513DB">
            <w:pPr>
              <w:spacing w:after="0"/>
            </w:pPr>
            <w:r w:rsidRPr="008D38D3">
              <w:t>25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63597" w14:textId="77777777" w:rsidR="000C5665" w:rsidRPr="008D38D3" w:rsidRDefault="000C5665" w:rsidP="003513DB">
            <w:pPr>
              <w:spacing w:after="0"/>
            </w:pPr>
            <w:r w:rsidRPr="008D38D3">
              <w:t>25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2A9F1" w14:textId="77777777" w:rsidR="000C5665" w:rsidRPr="008D38D3" w:rsidRDefault="000C5665" w:rsidP="003513DB">
            <w:pPr>
              <w:spacing w:after="0"/>
            </w:pPr>
            <w:r w:rsidRPr="008D38D3">
              <w:t>28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E2BFD" w14:textId="77777777" w:rsidR="000C5665" w:rsidRPr="008D38D3" w:rsidRDefault="000C5665" w:rsidP="003513DB">
            <w:pPr>
              <w:spacing w:after="0"/>
            </w:pPr>
            <w:r w:rsidRPr="008D38D3">
              <w:t>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4D8B" w14:textId="77777777" w:rsidR="000C5665" w:rsidRPr="008D38D3" w:rsidRDefault="000C5665" w:rsidP="003513DB">
            <w:pPr>
              <w:spacing w:after="0"/>
            </w:pPr>
            <w:r w:rsidRPr="008D38D3">
              <w:t>1.18</w:t>
            </w:r>
          </w:p>
        </w:tc>
      </w:tr>
      <w:tr w:rsidR="000C5665" w:rsidRPr="008D38D3" w14:paraId="7CE2E586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602C0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Indian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46E46" w14:textId="77777777" w:rsidR="000C5665" w:rsidRPr="008D38D3" w:rsidRDefault="000C5665" w:rsidP="003513DB">
            <w:pPr>
              <w:spacing w:after="0"/>
            </w:pPr>
            <w:r w:rsidRPr="008D38D3">
              <w:t>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723E8" w14:textId="77777777" w:rsidR="000C5665" w:rsidRPr="008D38D3" w:rsidRDefault="000C5665" w:rsidP="003513DB">
            <w:pPr>
              <w:spacing w:after="0"/>
            </w:pPr>
            <w:r w:rsidRPr="008D38D3">
              <w:t>6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96920" w14:textId="77777777" w:rsidR="000C5665" w:rsidRPr="008D38D3" w:rsidRDefault="000C5665" w:rsidP="003513DB">
            <w:pPr>
              <w:spacing w:after="0"/>
            </w:pPr>
            <w:r w:rsidRPr="008D38D3">
              <w:t>6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2D567" w14:textId="77777777" w:rsidR="000C5665" w:rsidRPr="008D38D3" w:rsidRDefault="000C5665" w:rsidP="003513DB">
            <w:pPr>
              <w:spacing w:after="0"/>
            </w:pPr>
            <w:r w:rsidRPr="008D38D3">
              <w:t>7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1B606" w14:textId="77777777" w:rsidR="000C5665" w:rsidRPr="008D38D3" w:rsidRDefault="000C5665" w:rsidP="003513DB">
            <w:pPr>
              <w:spacing w:after="0"/>
            </w:pPr>
            <w:r w:rsidRPr="008D38D3">
              <w:t>7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0C357" w14:textId="77777777" w:rsidR="000C5665" w:rsidRPr="008D38D3" w:rsidRDefault="000C5665" w:rsidP="003513DB">
            <w:pPr>
              <w:spacing w:after="0"/>
            </w:pPr>
            <w:r w:rsidRPr="008D38D3">
              <w:t>-0.48</w:t>
            </w:r>
          </w:p>
        </w:tc>
      </w:tr>
      <w:tr w:rsidR="000C5665" w:rsidRPr="008D38D3" w14:paraId="2F7075E0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C4EE0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Iow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AB154" w14:textId="77777777" w:rsidR="000C5665" w:rsidRPr="008D38D3" w:rsidRDefault="000C5665" w:rsidP="003513DB">
            <w:pPr>
              <w:spacing w:after="0"/>
            </w:pPr>
            <w:r w:rsidRPr="008D38D3">
              <w:t>1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1C812" w14:textId="77777777" w:rsidR="000C5665" w:rsidRPr="008D38D3" w:rsidRDefault="000C5665" w:rsidP="003513DB">
            <w:pPr>
              <w:spacing w:after="0"/>
            </w:pPr>
            <w:r w:rsidRPr="008D38D3">
              <w:t>13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52B3C" w14:textId="77777777" w:rsidR="000C5665" w:rsidRPr="008D38D3" w:rsidRDefault="000C5665" w:rsidP="003513DB">
            <w:pPr>
              <w:spacing w:after="0"/>
            </w:pPr>
            <w:r w:rsidRPr="008D38D3">
              <w:t>1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88EB0" w14:textId="77777777" w:rsidR="000C5665" w:rsidRPr="008D38D3" w:rsidRDefault="000C5665" w:rsidP="003513DB">
            <w:pPr>
              <w:spacing w:after="0"/>
            </w:pPr>
            <w:r w:rsidRPr="008D38D3">
              <w:t>14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6D35F" w14:textId="77777777" w:rsidR="000C5665" w:rsidRPr="008D38D3" w:rsidRDefault="000C5665" w:rsidP="003513DB">
            <w:pPr>
              <w:spacing w:after="0"/>
            </w:pPr>
            <w:r w:rsidRPr="008D38D3">
              <w:t>1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D0C1" w14:textId="77777777" w:rsidR="000C5665" w:rsidRPr="008D38D3" w:rsidRDefault="000C5665" w:rsidP="003513DB">
            <w:pPr>
              <w:spacing w:after="0"/>
            </w:pPr>
            <w:r w:rsidRPr="008D38D3">
              <w:t>0.16</w:t>
            </w:r>
          </w:p>
        </w:tc>
      </w:tr>
      <w:tr w:rsidR="000C5665" w:rsidRPr="008D38D3" w14:paraId="04A118E8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6CC39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Kansa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562DF" w14:textId="77777777" w:rsidR="000C5665" w:rsidRPr="008D38D3" w:rsidRDefault="000C5665" w:rsidP="003513DB">
            <w:pPr>
              <w:spacing w:after="0"/>
            </w:pPr>
            <w:r w:rsidRPr="008D38D3"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EFFBE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60A18" w14:textId="77777777" w:rsidR="000C5665" w:rsidRPr="008D38D3" w:rsidRDefault="000C5665" w:rsidP="003513DB">
            <w:pPr>
              <w:spacing w:after="0"/>
            </w:pPr>
            <w:r w:rsidRPr="008D38D3">
              <w:t>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E0E0B" w14:textId="77777777" w:rsidR="000C5665" w:rsidRPr="008D38D3" w:rsidRDefault="000C5665" w:rsidP="003513DB">
            <w:pPr>
              <w:spacing w:after="0"/>
            </w:pPr>
            <w:r w:rsidRPr="008D38D3"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D6EDE" w14:textId="77777777" w:rsidR="000C5665" w:rsidRPr="008D38D3" w:rsidRDefault="000C5665" w:rsidP="003513DB">
            <w:pPr>
              <w:spacing w:after="0"/>
            </w:pPr>
            <w:r w:rsidRPr="008D38D3">
              <w:t>6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47A9" w14:textId="77777777" w:rsidR="000C5665" w:rsidRPr="008D38D3" w:rsidRDefault="000C5665" w:rsidP="003513DB">
            <w:pPr>
              <w:spacing w:after="0"/>
            </w:pPr>
            <w:r w:rsidRPr="008D38D3">
              <w:t>-0.69</w:t>
            </w:r>
          </w:p>
        </w:tc>
      </w:tr>
      <w:tr w:rsidR="000C5665" w:rsidRPr="008D38D3" w14:paraId="310908F2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52F15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Kentuck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1851" w14:textId="77777777" w:rsidR="000C5665" w:rsidRPr="008D38D3" w:rsidRDefault="000C5665" w:rsidP="003513DB">
            <w:pPr>
              <w:spacing w:after="0"/>
            </w:pPr>
            <w:r w:rsidRPr="008D38D3">
              <w:t>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D8D2E" w14:textId="77777777" w:rsidR="000C5665" w:rsidRPr="008D38D3" w:rsidRDefault="000C5665" w:rsidP="003513DB">
            <w:pPr>
              <w:spacing w:after="0"/>
            </w:pPr>
            <w:r w:rsidRPr="008D38D3">
              <w:t>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DE891" w14:textId="77777777" w:rsidR="000C5665" w:rsidRPr="008D38D3" w:rsidRDefault="000C5665" w:rsidP="003513DB">
            <w:pPr>
              <w:spacing w:after="0"/>
            </w:pPr>
            <w:r w:rsidRPr="008D38D3">
              <w:t>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FD626" w14:textId="77777777" w:rsidR="000C5665" w:rsidRPr="008D38D3" w:rsidRDefault="000C5665" w:rsidP="003513DB">
            <w:pPr>
              <w:spacing w:after="0"/>
            </w:pPr>
            <w:r w:rsidRPr="008D38D3">
              <w:t>5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7309E" w14:textId="77777777" w:rsidR="000C5665" w:rsidRPr="008D38D3" w:rsidRDefault="000C5665" w:rsidP="003513DB">
            <w:pPr>
              <w:spacing w:after="0"/>
            </w:pPr>
            <w:r w:rsidRPr="008D38D3">
              <w:t>7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0FBCF" w14:textId="77777777" w:rsidR="000C5665" w:rsidRPr="008D38D3" w:rsidRDefault="000C5665" w:rsidP="003513DB">
            <w:pPr>
              <w:spacing w:after="0"/>
            </w:pPr>
            <w:r w:rsidRPr="008D38D3">
              <w:t>-0.52</w:t>
            </w:r>
          </w:p>
        </w:tc>
      </w:tr>
      <w:tr w:rsidR="000C5665" w:rsidRPr="008D38D3" w14:paraId="0761FE77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8F019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Louisian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FD429" w14:textId="77777777" w:rsidR="000C5665" w:rsidRPr="008D38D3" w:rsidRDefault="000C5665" w:rsidP="003513DB">
            <w:pPr>
              <w:spacing w:after="0"/>
            </w:pPr>
            <w:r w:rsidRPr="008D38D3"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B0403" w14:textId="77777777" w:rsidR="000C5665" w:rsidRPr="008D38D3" w:rsidRDefault="000C5665" w:rsidP="003513DB">
            <w:pPr>
              <w:spacing w:after="0"/>
            </w:pPr>
            <w:r w:rsidRPr="008D38D3">
              <w:t>0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595C5" w14:textId="77777777" w:rsidR="000C5665" w:rsidRPr="008D38D3" w:rsidRDefault="000C5665" w:rsidP="003513DB">
            <w:pPr>
              <w:spacing w:after="0"/>
            </w:pPr>
            <w:r w:rsidRPr="008D38D3">
              <w:t>0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F86A0" w14:textId="77777777" w:rsidR="000C5665" w:rsidRPr="008D38D3" w:rsidRDefault="000C5665" w:rsidP="003513DB">
            <w:pPr>
              <w:spacing w:after="0"/>
            </w:pPr>
            <w:r w:rsidRPr="008D38D3">
              <w:t>-1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C7CB8" w14:textId="77777777" w:rsidR="000C5665" w:rsidRPr="008D38D3" w:rsidRDefault="000C5665" w:rsidP="003513DB">
            <w:pPr>
              <w:spacing w:after="0"/>
            </w:pPr>
            <w:r w:rsidRPr="008D38D3">
              <w:t>-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7B74" w14:textId="77777777" w:rsidR="000C5665" w:rsidRPr="008D38D3" w:rsidRDefault="000C5665" w:rsidP="003513DB">
            <w:pPr>
              <w:spacing w:after="0"/>
            </w:pPr>
            <w:r w:rsidRPr="008D38D3">
              <w:t>-1.06</w:t>
            </w:r>
          </w:p>
        </w:tc>
      </w:tr>
      <w:tr w:rsidR="000C5665" w:rsidRPr="008D38D3" w14:paraId="057FB7B8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BCF3B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ain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9E686" w14:textId="77777777" w:rsidR="000C5665" w:rsidRPr="008D38D3" w:rsidRDefault="000C5665" w:rsidP="003513DB">
            <w:pPr>
              <w:spacing w:after="0"/>
            </w:pPr>
            <w:r w:rsidRPr="008D38D3">
              <w:t>2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D5F39" w14:textId="77777777" w:rsidR="000C5665" w:rsidRPr="008D38D3" w:rsidRDefault="000C5665" w:rsidP="003513DB">
            <w:pPr>
              <w:spacing w:after="0"/>
            </w:pPr>
            <w:r w:rsidRPr="008D38D3">
              <w:t>2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ADE8E" w14:textId="77777777" w:rsidR="000C5665" w:rsidRPr="008D38D3" w:rsidRDefault="000C5665" w:rsidP="003513DB">
            <w:pPr>
              <w:spacing w:after="0"/>
            </w:pPr>
            <w:r w:rsidRPr="008D38D3">
              <w:t>21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8C70E" w14:textId="77777777" w:rsidR="000C5665" w:rsidRPr="008D38D3" w:rsidRDefault="000C5665" w:rsidP="003513DB">
            <w:pPr>
              <w:spacing w:after="0"/>
            </w:pPr>
            <w:r w:rsidRPr="008D38D3">
              <w:t>2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912EB" w14:textId="77777777" w:rsidR="000C5665" w:rsidRPr="008D38D3" w:rsidRDefault="000C5665" w:rsidP="003513DB">
            <w:pPr>
              <w:spacing w:after="0"/>
            </w:pPr>
            <w:r w:rsidRPr="008D38D3">
              <w:t>3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8901" w14:textId="77777777" w:rsidR="000C5665" w:rsidRPr="008D38D3" w:rsidRDefault="000C5665" w:rsidP="003513DB">
            <w:pPr>
              <w:spacing w:after="0"/>
            </w:pPr>
            <w:r w:rsidRPr="008D38D3">
              <w:t>1.03</w:t>
            </w:r>
          </w:p>
        </w:tc>
      </w:tr>
      <w:tr w:rsidR="000C5665" w:rsidRPr="008D38D3" w14:paraId="5D1ED09C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7C4D8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arylan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75263" w14:textId="77777777" w:rsidR="000C5665" w:rsidRPr="008D38D3" w:rsidRDefault="000C5665" w:rsidP="003513DB">
            <w:pPr>
              <w:spacing w:after="0"/>
            </w:pPr>
            <w:r w:rsidRPr="008D38D3">
              <w:t>2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0511E" w14:textId="77777777" w:rsidR="000C5665" w:rsidRPr="008D38D3" w:rsidRDefault="000C5665" w:rsidP="003513DB">
            <w:pPr>
              <w:spacing w:after="0"/>
            </w:pPr>
            <w:r w:rsidRPr="008D38D3">
              <w:t>23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4CBBA" w14:textId="77777777" w:rsidR="000C5665" w:rsidRPr="008D38D3" w:rsidRDefault="000C5665" w:rsidP="003513DB">
            <w:pPr>
              <w:spacing w:after="0"/>
            </w:pPr>
            <w:r w:rsidRPr="008D38D3"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8AB10" w14:textId="77777777" w:rsidR="000C5665" w:rsidRPr="008D38D3" w:rsidRDefault="000C5665" w:rsidP="003513DB">
            <w:pPr>
              <w:spacing w:after="0"/>
            </w:pPr>
            <w:r w:rsidRPr="008D38D3">
              <w:t>24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74E77" w14:textId="77777777" w:rsidR="000C5665" w:rsidRPr="008D38D3" w:rsidRDefault="000C5665" w:rsidP="003513DB">
            <w:pPr>
              <w:spacing w:after="0"/>
            </w:pPr>
            <w:r w:rsidRPr="008D38D3">
              <w:t>26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1A46" w14:textId="77777777" w:rsidR="000C5665" w:rsidRPr="008D38D3" w:rsidRDefault="000C5665" w:rsidP="003513DB">
            <w:pPr>
              <w:spacing w:after="0"/>
            </w:pPr>
            <w:r w:rsidRPr="008D38D3">
              <w:t>0.98</w:t>
            </w:r>
          </w:p>
        </w:tc>
      </w:tr>
      <w:tr w:rsidR="000C5665" w:rsidRPr="008D38D3" w14:paraId="12A8CF4A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5E112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assachusett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80E55" w14:textId="77777777" w:rsidR="000C5665" w:rsidRPr="008D38D3" w:rsidRDefault="000C5665" w:rsidP="003513DB">
            <w:pPr>
              <w:spacing w:after="0"/>
            </w:pPr>
            <w:r w:rsidRPr="008D38D3">
              <w:t>2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AC5D3" w14:textId="77777777" w:rsidR="000C5665" w:rsidRPr="008D38D3" w:rsidRDefault="000C5665" w:rsidP="003513DB">
            <w:pPr>
              <w:spacing w:after="0"/>
            </w:pPr>
            <w:r w:rsidRPr="008D38D3">
              <w:t>2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3EC32" w14:textId="77777777" w:rsidR="000C5665" w:rsidRPr="008D38D3" w:rsidRDefault="000C5665" w:rsidP="003513DB">
            <w:pPr>
              <w:spacing w:after="0"/>
            </w:pPr>
            <w:r w:rsidRPr="008D38D3">
              <w:t>28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90B03" w14:textId="77777777" w:rsidR="000C5665" w:rsidRPr="008D38D3" w:rsidRDefault="000C5665" w:rsidP="003513DB">
            <w:pPr>
              <w:spacing w:after="0"/>
            </w:pPr>
            <w:r w:rsidRPr="008D38D3">
              <w:t>3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84B8E" w14:textId="77777777" w:rsidR="000C5665" w:rsidRPr="008D38D3" w:rsidRDefault="000C5665" w:rsidP="003513DB">
            <w:pPr>
              <w:spacing w:after="0"/>
            </w:pPr>
            <w:r w:rsidRPr="008D38D3">
              <w:t>3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5BC7" w14:textId="77777777" w:rsidR="000C5665" w:rsidRPr="008D38D3" w:rsidRDefault="000C5665" w:rsidP="003513DB">
            <w:pPr>
              <w:spacing w:after="0"/>
            </w:pPr>
            <w:r w:rsidRPr="008D38D3">
              <w:t>1.40</w:t>
            </w:r>
          </w:p>
        </w:tc>
      </w:tr>
      <w:tr w:rsidR="000C5665" w:rsidRPr="008D38D3" w14:paraId="5F49223C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5163B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ichig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2D929" w14:textId="77777777" w:rsidR="000C5665" w:rsidRPr="008D38D3" w:rsidRDefault="000C5665" w:rsidP="003513DB">
            <w:pPr>
              <w:spacing w:after="0"/>
            </w:pPr>
            <w:r w:rsidRPr="008D38D3"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1B9F5" w14:textId="77777777" w:rsidR="000C5665" w:rsidRPr="008D38D3" w:rsidRDefault="000C5665" w:rsidP="003513DB">
            <w:pPr>
              <w:spacing w:after="0"/>
            </w:pPr>
            <w:r w:rsidRPr="008D38D3">
              <w:t>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7D175" w14:textId="77777777" w:rsidR="000C5665" w:rsidRPr="008D38D3" w:rsidRDefault="000C5665" w:rsidP="003513DB">
            <w:pPr>
              <w:spacing w:after="0"/>
            </w:pPr>
            <w:r w:rsidRPr="008D38D3">
              <w:t>8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B4D18" w14:textId="77777777" w:rsidR="000C5665" w:rsidRPr="008D38D3" w:rsidRDefault="000C5665" w:rsidP="003513DB">
            <w:pPr>
              <w:spacing w:after="0"/>
            </w:pPr>
            <w:r w:rsidRPr="008D38D3">
              <w:t>14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97885" w14:textId="77777777" w:rsidR="000C5665" w:rsidRPr="008D38D3" w:rsidRDefault="000C5665" w:rsidP="003513DB">
            <w:pPr>
              <w:spacing w:after="0"/>
            </w:pPr>
            <w:r w:rsidRPr="008D38D3">
              <w:t>1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683F" w14:textId="77777777" w:rsidR="000C5665" w:rsidRPr="008D38D3" w:rsidRDefault="000C5665" w:rsidP="003513DB">
            <w:pPr>
              <w:spacing w:after="0"/>
            </w:pPr>
            <w:r w:rsidRPr="008D38D3">
              <w:t>-0.32</w:t>
            </w:r>
          </w:p>
        </w:tc>
      </w:tr>
      <w:tr w:rsidR="000C5665" w:rsidRPr="008D38D3" w14:paraId="3E944B8D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407A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innesot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D3247" w14:textId="77777777" w:rsidR="000C5665" w:rsidRPr="008D38D3" w:rsidRDefault="000C5665" w:rsidP="003513DB">
            <w:pPr>
              <w:spacing w:after="0"/>
            </w:pPr>
            <w:r w:rsidRPr="008D38D3">
              <w:t>2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EC335" w14:textId="77777777" w:rsidR="000C5665" w:rsidRPr="008D38D3" w:rsidRDefault="000C5665" w:rsidP="003513DB">
            <w:pPr>
              <w:spacing w:after="0"/>
            </w:pPr>
            <w:r w:rsidRPr="008D38D3">
              <w:t>24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393EE" w14:textId="77777777" w:rsidR="000C5665" w:rsidRPr="008D38D3" w:rsidRDefault="000C5665" w:rsidP="003513DB">
            <w:pPr>
              <w:spacing w:after="0"/>
            </w:pPr>
            <w:r w:rsidRPr="008D38D3">
              <w:t>2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EFCD5" w14:textId="77777777" w:rsidR="000C5665" w:rsidRPr="008D38D3" w:rsidRDefault="000C5665" w:rsidP="003513DB">
            <w:pPr>
              <w:spacing w:after="0"/>
            </w:pPr>
            <w:r w:rsidRPr="008D38D3">
              <w:t>28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65C62" w14:textId="77777777" w:rsidR="000C5665" w:rsidRPr="008D38D3" w:rsidRDefault="000C5665" w:rsidP="003513DB">
            <w:pPr>
              <w:spacing w:after="0"/>
            </w:pPr>
            <w:r w:rsidRPr="008D38D3">
              <w:t>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EFC0" w14:textId="77777777" w:rsidR="000C5665" w:rsidRPr="008D38D3" w:rsidRDefault="000C5665" w:rsidP="003513DB">
            <w:pPr>
              <w:spacing w:after="0"/>
            </w:pPr>
            <w:r w:rsidRPr="008D38D3">
              <w:t>1.13</w:t>
            </w:r>
          </w:p>
        </w:tc>
      </w:tr>
      <w:tr w:rsidR="000C5665" w:rsidRPr="008D38D3" w14:paraId="148590B9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33FE8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ississippi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77F66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F36E8" w14:textId="77777777" w:rsidR="000C5665" w:rsidRPr="008D38D3" w:rsidRDefault="000C5665" w:rsidP="003513DB">
            <w:pPr>
              <w:spacing w:after="0"/>
            </w:pPr>
            <w:r w:rsidRPr="008D38D3">
              <w:t>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A4DBB" w14:textId="77777777" w:rsidR="000C5665" w:rsidRPr="008D38D3" w:rsidRDefault="000C5665" w:rsidP="003513DB">
            <w:pPr>
              <w:spacing w:after="0"/>
            </w:pPr>
            <w:r w:rsidRPr="008D38D3">
              <w:t>-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4C48B" w14:textId="77777777" w:rsidR="000C5665" w:rsidRPr="008D38D3" w:rsidRDefault="000C5665" w:rsidP="003513DB">
            <w:pPr>
              <w:spacing w:after="0"/>
            </w:pPr>
            <w:r w:rsidRPr="008D38D3">
              <w:t>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4D885" w14:textId="77777777" w:rsidR="000C5665" w:rsidRPr="008D38D3" w:rsidRDefault="000C5665" w:rsidP="003513DB">
            <w:pPr>
              <w:spacing w:after="0"/>
            </w:pPr>
            <w:r w:rsidRPr="008D38D3">
              <w:t>-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3FDC" w14:textId="77777777" w:rsidR="000C5665" w:rsidRPr="008D38D3" w:rsidRDefault="000C5665" w:rsidP="003513DB">
            <w:pPr>
              <w:spacing w:after="0"/>
            </w:pPr>
            <w:r w:rsidRPr="008D38D3">
              <w:t>-1.08</w:t>
            </w:r>
          </w:p>
        </w:tc>
      </w:tr>
      <w:tr w:rsidR="000C5665" w:rsidRPr="008D38D3" w14:paraId="6EC7A5B9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DCCB8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issouri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39293" w14:textId="77777777" w:rsidR="000C5665" w:rsidRPr="008D38D3" w:rsidRDefault="000C5665" w:rsidP="003513DB">
            <w:pPr>
              <w:spacing w:after="0"/>
            </w:pPr>
            <w:r w:rsidRPr="008D38D3"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AE22D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3AAD8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DF9C8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45B47" w14:textId="77777777" w:rsidR="000C5665" w:rsidRPr="008D38D3" w:rsidRDefault="000C5665" w:rsidP="003513DB">
            <w:pPr>
              <w:spacing w:after="0"/>
            </w:pPr>
            <w:r w:rsidRPr="008D38D3">
              <w:t>1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82AB" w14:textId="77777777" w:rsidR="000C5665" w:rsidRPr="008D38D3" w:rsidRDefault="000C5665" w:rsidP="003513DB">
            <w:pPr>
              <w:spacing w:after="0"/>
            </w:pPr>
            <w:r w:rsidRPr="008D38D3">
              <w:t>-0.81</w:t>
            </w:r>
          </w:p>
        </w:tc>
      </w:tr>
      <w:tr w:rsidR="000C5665" w:rsidRPr="008D38D3" w14:paraId="31615F07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D8E9C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Montan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4DFCB" w14:textId="77777777" w:rsidR="000C5665" w:rsidRPr="008D38D3" w:rsidRDefault="000C5665" w:rsidP="003513DB">
            <w:pPr>
              <w:spacing w:after="0"/>
            </w:pPr>
            <w:r w:rsidRPr="008D38D3"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A68F4" w14:textId="77777777" w:rsidR="000C5665" w:rsidRPr="008D38D3" w:rsidRDefault="000C5665" w:rsidP="003513DB">
            <w:pPr>
              <w:spacing w:after="0"/>
            </w:pPr>
            <w:r w:rsidRPr="008D38D3">
              <w:t>2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93C60" w14:textId="77777777" w:rsidR="000C5665" w:rsidRPr="008D38D3" w:rsidRDefault="000C5665" w:rsidP="003513DB">
            <w:pPr>
              <w:spacing w:after="0"/>
            </w:pPr>
            <w:r w:rsidRPr="008D38D3">
              <w:t>6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DD95D" w14:textId="77777777" w:rsidR="000C5665" w:rsidRPr="008D38D3" w:rsidRDefault="000C5665" w:rsidP="003513DB">
            <w:pPr>
              <w:spacing w:after="0"/>
            </w:pPr>
            <w:r w:rsidRPr="008D38D3">
              <w:t>7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877E2" w14:textId="77777777" w:rsidR="000C5665" w:rsidRPr="008D38D3" w:rsidRDefault="000C5665" w:rsidP="003513DB">
            <w:pPr>
              <w:spacing w:after="0"/>
            </w:pPr>
            <w:r w:rsidRPr="008D38D3">
              <w:t>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14A9" w14:textId="77777777" w:rsidR="000C5665" w:rsidRPr="008D38D3" w:rsidRDefault="000C5665" w:rsidP="003513DB">
            <w:pPr>
              <w:spacing w:after="0"/>
            </w:pPr>
            <w:r w:rsidRPr="008D38D3">
              <w:t>-0.54</w:t>
            </w:r>
          </w:p>
        </w:tc>
      </w:tr>
      <w:tr w:rsidR="000C5665" w:rsidRPr="008D38D3" w14:paraId="4CF6603F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75BE4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ebrask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D3D8E" w14:textId="77777777" w:rsidR="000C5665" w:rsidRPr="008D38D3" w:rsidRDefault="000C5665" w:rsidP="003513DB">
            <w:pPr>
              <w:spacing w:after="0"/>
            </w:pPr>
            <w:r w:rsidRPr="008D38D3"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F30A6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A35C2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D2B37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FD1B9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59AE" w14:textId="77777777" w:rsidR="000C5665" w:rsidRPr="008D38D3" w:rsidRDefault="000C5665" w:rsidP="003513DB">
            <w:pPr>
              <w:spacing w:after="0"/>
            </w:pPr>
            <w:r w:rsidRPr="008D38D3">
              <w:t>-0.99</w:t>
            </w:r>
          </w:p>
        </w:tc>
      </w:tr>
      <w:tr w:rsidR="000C5665" w:rsidRPr="008D38D3" w14:paraId="3953344B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735BE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evad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5803B" w14:textId="77777777" w:rsidR="000C5665" w:rsidRPr="008D38D3" w:rsidRDefault="000C5665" w:rsidP="003513DB">
            <w:pPr>
              <w:spacing w:after="0"/>
            </w:pPr>
            <w:r w:rsidRPr="008D38D3">
              <w:t>19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538D7" w14:textId="77777777" w:rsidR="000C5665" w:rsidRPr="008D38D3" w:rsidRDefault="000C5665" w:rsidP="003513DB">
            <w:pPr>
              <w:spacing w:after="0"/>
            </w:pPr>
            <w:r w:rsidRPr="008D38D3">
              <w:t>2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6F09" w14:textId="77777777" w:rsidR="000C5665" w:rsidRPr="008D38D3" w:rsidRDefault="000C5665" w:rsidP="003513DB">
            <w:pPr>
              <w:spacing w:after="0"/>
            </w:pPr>
            <w:r w:rsidRPr="008D38D3"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AB1CB" w14:textId="77777777" w:rsidR="000C5665" w:rsidRPr="008D38D3" w:rsidRDefault="000C5665" w:rsidP="003513DB">
            <w:pPr>
              <w:spacing w:after="0"/>
            </w:pPr>
            <w:r w:rsidRPr="008D38D3">
              <w:t>3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38698" w14:textId="77777777" w:rsidR="000C5665" w:rsidRPr="008D38D3" w:rsidRDefault="000C5665" w:rsidP="003513DB">
            <w:pPr>
              <w:spacing w:after="0"/>
            </w:pPr>
            <w:r w:rsidRPr="008D38D3">
              <w:t>34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F6ADA" w14:textId="77777777" w:rsidR="000C5665" w:rsidRPr="008D38D3" w:rsidRDefault="000C5665" w:rsidP="003513DB">
            <w:pPr>
              <w:spacing w:after="0"/>
            </w:pPr>
            <w:r w:rsidRPr="008D38D3">
              <w:t>1.15</w:t>
            </w:r>
          </w:p>
        </w:tc>
      </w:tr>
      <w:tr w:rsidR="000C5665" w:rsidRPr="008D38D3" w14:paraId="5890A3E5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9E7E7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ew Hampshir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26DC6" w14:textId="77777777" w:rsidR="000C5665" w:rsidRPr="008D38D3" w:rsidRDefault="000C5665" w:rsidP="003513DB">
            <w:pPr>
              <w:spacing w:after="0"/>
            </w:pPr>
            <w:r w:rsidRPr="008D38D3">
              <w:t>10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A0B23" w14:textId="77777777" w:rsidR="000C5665" w:rsidRPr="008D38D3" w:rsidRDefault="000C5665" w:rsidP="003513DB">
            <w:pPr>
              <w:spacing w:after="0"/>
            </w:pPr>
            <w:r w:rsidRPr="008D38D3">
              <w:t>11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A1F1F" w14:textId="77777777" w:rsidR="000C5665" w:rsidRPr="008D38D3" w:rsidRDefault="000C5665" w:rsidP="003513DB">
            <w:pPr>
              <w:spacing w:after="0"/>
            </w:pPr>
            <w:r w:rsidRPr="008D38D3">
              <w:t>1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8C732" w14:textId="77777777" w:rsidR="000C5665" w:rsidRPr="008D38D3" w:rsidRDefault="000C5665" w:rsidP="003513DB">
            <w:pPr>
              <w:spacing w:after="0"/>
            </w:pPr>
            <w:r w:rsidRPr="008D38D3">
              <w:t>1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EA853" w14:textId="77777777" w:rsidR="000C5665" w:rsidRPr="008D38D3" w:rsidRDefault="000C5665" w:rsidP="003513DB">
            <w:pPr>
              <w:spacing w:after="0"/>
            </w:pPr>
            <w:r w:rsidRPr="008D38D3">
              <w:t>25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45DB" w14:textId="77777777" w:rsidR="000C5665" w:rsidRPr="008D38D3" w:rsidRDefault="000C5665" w:rsidP="003513DB">
            <w:pPr>
              <w:spacing w:after="0"/>
            </w:pPr>
            <w:r w:rsidRPr="008D38D3">
              <w:t>0.31</w:t>
            </w:r>
          </w:p>
        </w:tc>
      </w:tr>
      <w:tr w:rsidR="000C5665" w:rsidRPr="008D38D3" w14:paraId="0833688E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C7104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ew Jersey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884B6" w14:textId="77777777" w:rsidR="000C5665" w:rsidRPr="008D38D3" w:rsidRDefault="000C5665" w:rsidP="003513DB">
            <w:pPr>
              <w:spacing w:after="0"/>
            </w:pPr>
            <w:r w:rsidRPr="008D38D3">
              <w:t>24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82749" w14:textId="77777777" w:rsidR="000C5665" w:rsidRPr="008D38D3" w:rsidRDefault="000C5665" w:rsidP="003513DB">
            <w:pPr>
              <w:spacing w:after="0"/>
            </w:pPr>
            <w:r w:rsidRPr="008D38D3">
              <w:t>27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80E64" w14:textId="77777777" w:rsidR="000C5665" w:rsidRPr="008D38D3" w:rsidRDefault="000C5665" w:rsidP="003513DB">
            <w:pPr>
              <w:spacing w:after="0"/>
            </w:pPr>
            <w:r w:rsidRPr="008D38D3">
              <w:t>28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CB0FA" w14:textId="77777777" w:rsidR="000C5665" w:rsidRPr="008D38D3" w:rsidRDefault="000C5665" w:rsidP="003513DB">
            <w:pPr>
              <w:spacing w:after="0"/>
            </w:pPr>
            <w:r w:rsidRPr="008D38D3">
              <w:t>29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E2576" w14:textId="77777777" w:rsidR="000C5665" w:rsidRPr="008D38D3" w:rsidRDefault="000C5665" w:rsidP="003513DB">
            <w:pPr>
              <w:spacing w:after="0"/>
            </w:pPr>
            <w:r w:rsidRPr="008D38D3">
              <w:t>3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00B03" w14:textId="77777777" w:rsidR="000C5665" w:rsidRPr="008D38D3" w:rsidRDefault="000C5665" w:rsidP="003513DB">
            <w:pPr>
              <w:spacing w:after="0"/>
            </w:pPr>
            <w:r w:rsidRPr="008D38D3">
              <w:t>1.32</w:t>
            </w:r>
          </w:p>
        </w:tc>
      </w:tr>
      <w:tr w:rsidR="000C5665" w:rsidRPr="008D38D3" w14:paraId="7DFCEA9C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EC9BB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ew Mexic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DE2F9" w14:textId="77777777" w:rsidR="000C5665" w:rsidRPr="008D38D3" w:rsidRDefault="000C5665" w:rsidP="003513DB">
            <w:pPr>
              <w:spacing w:after="0"/>
            </w:pPr>
            <w:r w:rsidRPr="008D38D3">
              <w:t>18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954B5" w14:textId="77777777" w:rsidR="000C5665" w:rsidRPr="008D38D3" w:rsidRDefault="000C5665" w:rsidP="003513DB">
            <w:pPr>
              <w:spacing w:after="0"/>
            </w:pPr>
            <w:r w:rsidRPr="008D38D3">
              <w:t>18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36D1C" w14:textId="77777777" w:rsidR="000C5665" w:rsidRPr="008D38D3" w:rsidRDefault="000C5665" w:rsidP="003513DB">
            <w:pPr>
              <w:spacing w:after="0"/>
            </w:pPr>
            <w:r w:rsidRPr="008D38D3">
              <w:t>19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D9E58" w14:textId="77777777" w:rsidR="000C5665" w:rsidRPr="008D38D3" w:rsidRDefault="000C5665" w:rsidP="003513DB">
            <w:pPr>
              <w:spacing w:after="0"/>
            </w:pPr>
            <w:r w:rsidRPr="008D38D3">
              <w:t>2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06146" w14:textId="77777777" w:rsidR="000C5665" w:rsidRPr="008D38D3" w:rsidRDefault="000C5665" w:rsidP="003513DB">
            <w:pPr>
              <w:spacing w:after="0"/>
            </w:pPr>
            <w:r w:rsidRPr="008D38D3">
              <w:t>26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82F5" w14:textId="77777777" w:rsidR="000C5665" w:rsidRPr="008D38D3" w:rsidRDefault="000C5665" w:rsidP="003513DB">
            <w:pPr>
              <w:spacing w:after="0"/>
            </w:pPr>
            <w:r w:rsidRPr="008D38D3">
              <w:t>0.71</w:t>
            </w:r>
          </w:p>
        </w:tc>
      </w:tr>
      <w:tr w:rsidR="000C5665" w:rsidRPr="008D38D3" w14:paraId="4591EDD4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15B61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ew York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B8A0F" w14:textId="77777777" w:rsidR="000C5665" w:rsidRPr="008D38D3" w:rsidRDefault="000C5665" w:rsidP="003513DB">
            <w:pPr>
              <w:spacing w:after="0"/>
            </w:pPr>
            <w:r w:rsidRPr="008D38D3"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C118D" w14:textId="77777777" w:rsidR="000C5665" w:rsidRPr="008D38D3" w:rsidRDefault="000C5665" w:rsidP="003513DB">
            <w:pPr>
              <w:spacing w:after="0"/>
            </w:pPr>
            <w:r w:rsidRPr="008D38D3">
              <w:t>27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A3F97" w14:textId="77777777" w:rsidR="000C5665" w:rsidRPr="008D38D3" w:rsidRDefault="000C5665" w:rsidP="003513DB">
            <w:pPr>
              <w:spacing w:after="0"/>
            </w:pPr>
            <w:r w:rsidRPr="008D38D3">
              <w:t>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656F3" w14:textId="77777777" w:rsidR="000C5665" w:rsidRPr="008D38D3" w:rsidRDefault="000C5665" w:rsidP="003513DB">
            <w:pPr>
              <w:spacing w:after="0"/>
            </w:pPr>
            <w:r w:rsidRPr="008D38D3">
              <w:t>3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292FB" w14:textId="77777777" w:rsidR="000C5665" w:rsidRPr="008D38D3" w:rsidRDefault="000C5665" w:rsidP="003513DB">
            <w:pPr>
              <w:spacing w:after="0"/>
            </w:pPr>
            <w:r w:rsidRPr="008D38D3">
              <w:t>34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4D79" w14:textId="77777777" w:rsidR="000C5665" w:rsidRPr="008D38D3" w:rsidRDefault="000C5665" w:rsidP="003513DB">
            <w:pPr>
              <w:spacing w:after="0"/>
            </w:pPr>
            <w:r w:rsidRPr="008D38D3">
              <w:t>1.47</w:t>
            </w:r>
          </w:p>
        </w:tc>
      </w:tr>
      <w:tr w:rsidR="000C5665" w:rsidRPr="008D38D3" w14:paraId="4A8E5D86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DB3D0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orth Carolin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7E537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140BA" w14:textId="77777777" w:rsidR="000C5665" w:rsidRPr="008D38D3" w:rsidRDefault="000C5665" w:rsidP="003513DB">
            <w:pPr>
              <w:spacing w:after="0"/>
            </w:pPr>
            <w:r w:rsidRPr="008D38D3">
              <w:t>4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CFFED" w14:textId="77777777" w:rsidR="000C5665" w:rsidRPr="008D38D3" w:rsidRDefault="000C5665" w:rsidP="003513DB">
            <w:pPr>
              <w:spacing w:after="0"/>
            </w:pPr>
            <w:r w:rsidRPr="008D38D3">
              <w:t>2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31790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BE1CE" w14:textId="77777777" w:rsidR="000C5665" w:rsidRPr="008D38D3" w:rsidRDefault="000C5665" w:rsidP="003513DB">
            <w:pPr>
              <w:spacing w:after="0"/>
            </w:pPr>
            <w:r w:rsidRPr="008D38D3">
              <w:t>4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2644A" w14:textId="77777777" w:rsidR="000C5665" w:rsidRPr="008D38D3" w:rsidRDefault="000C5665" w:rsidP="003513DB">
            <w:pPr>
              <w:spacing w:after="0"/>
            </w:pPr>
            <w:r w:rsidRPr="008D38D3">
              <w:t>-0.74</w:t>
            </w:r>
          </w:p>
        </w:tc>
      </w:tr>
      <w:tr w:rsidR="000C5665" w:rsidRPr="008D38D3" w14:paraId="26EE33DB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6B412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North Dakot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700F0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BCE55" w14:textId="77777777" w:rsidR="000C5665" w:rsidRPr="008D38D3" w:rsidRDefault="000C5665" w:rsidP="003513DB">
            <w:pPr>
              <w:spacing w:after="0"/>
            </w:pPr>
            <w:r w:rsidRPr="008D38D3">
              <w:t>-0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74FE0" w14:textId="77777777" w:rsidR="000C5665" w:rsidRPr="008D38D3" w:rsidRDefault="000C5665" w:rsidP="003513DB">
            <w:pPr>
              <w:spacing w:after="0"/>
            </w:pPr>
            <w:r w:rsidRPr="008D38D3">
              <w:t>-0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FF24F" w14:textId="77777777" w:rsidR="000C5665" w:rsidRPr="008D38D3" w:rsidRDefault="000C5665" w:rsidP="003513DB">
            <w:pPr>
              <w:spacing w:after="0"/>
            </w:pPr>
            <w:r w:rsidRPr="008D38D3">
              <w:t>-0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F8170" w14:textId="77777777" w:rsidR="000C5665" w:rsidRPr="008D38D3" w:rsidRDefault="000C5665" w:rsidP="003513DB">
            <w:pPr>
              <w:spacing w:after="0"/>
            </w:pPr>
            <w:r w:rsidRPr="008D38D3">
              <w:t>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57D20" w14:textId="77777777" w:rsidR="000C5665" w:rsidRPr="008D38D3" w:rsidRDefault="000C5665" w:rsidP="003513DB">
            <w:pPr>
              <w:spacing w:after="0"/>
            </w:pPr>
            <w:r w:rsidRPr="008D38D3">
              <w:t>-0.92</w:t>
            </w:r>
          </w:p>
        </w:tc>
      </w:tr>
      <w:tr w:rsidR="000C5665" w:rsidRPr="008D38D3" w14:paraId="71DA2ED0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81C5F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Ohi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52AC0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5D11C" w14:textId="77777777" w:rsidR="000C5665" w:rsidRPr="008D38D3" w:rsidRDefault="000C5665" w:rsidP="003513DB">
            <w:pPr>
              <w:spacing w:after="0"/>
            </w:pPr>
            <w:r w:rsidRPr="008D38D3">
              <w:t>1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3CBFA" w14:textId="77777777" w:rsidR="000C5665" w:rsidRPr="008D38D3" w:rsidRDefault="000C5665" w:rsidP="003513DB">
            <w:pPr>
              <w:spacing w:after="0"/>
            </w:pPr>
            <w:r w:rsidRPr="008D38D3">
              <w:t>3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5277D" w14:textId="77777777" w:rsidR="000C5665" w:rsidRPr="008D38D3" w:rsidRDefault="000C5665" w:rsidP="003513DB">
            <w:pPr>
              <w:spacing w:after="0"/>
            </w:pPr>
            <w:r w:rsidRPr="008D38D3">
              <w:t>1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8C5F2" w14:textId="77777777" w:rsidR="000C5665" w:rsidRPr="008D38D3" w:rsidRDefault="000C5665" w:rsidP="003513DB">
            <w:pPr>
              <w:spacing w:after="0"/>
            </w:pPr>
            <w:r w:rsidRPr="008D38D3">
              <w:t>3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9F18" w14:textId="77777777" w:rsidR="000C5665" w:rsidRPr="008D38D3" w:rsidRDefault="000C5665" w:rsidP="003513DB">
            <w:pPr>
              <w:spacing w:after="0"/>
            </w:pPr>
            <w:r w:rsidRPr="008D38D3">
              <w:t>-0.81</w:t>
            </w:r>
          </w:p>
        </w:tc>
      </w:tr>
      <w:tr w:rsidR="000C5665" w:rsidRPr="008D38D3" w14:paraId="0485518F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2CC42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Oklahom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2F2FE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0CD25" w14:textId="77777777" w:rsidR="000C5665" w:rsidRPr="008D38D3" w:rsidRDefault="000C5665" w:rsidP="003513DB">
            <w:pPr>
              <w:spacing w:after="0"/>
            </w:pPr>
            <w:r w:rsidRPr="008D38D3">
              <w:t>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ADA3B" w14:textId="77777777" w:rsidR="000C5665" w:rsidRPr="008D38D3" w:rsidRDefault="000C5665" w:rsidP="003513DB">
            <w:pPr>
              <w:spacing w:after="0"/>
            </w:pPr>
            <w:r w:rsidRPr="008D38D3">
              <w:t>-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308D0" w14:textId="77777777" w:rsidR="000C5665" w:rsidRPr="008D38D3" w:rsidRDefault="000C5665" w:rsidP="003513DB">
            <w:pPr>
              <w:spacing w:after="0"/>
            </w:pPr>
            <w:r w:rsidRPr="008D38D3">
              <w:t>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5E550" w14:textId="77777777" w:rsidR="000C5665" w:rsidRPr="008D38D3" w:rsidRDefault="000C5665" w:rsidP="003513DB">
            <w:pPr>
              <w:spacing w:after="0"/>
            </w:pPr>
            <w:r w:rsidRPr="008D38D3">
              <w:t>-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E80E" w14:textId="77777777" w:rsidR="000C5665" w:rsidRPr="008D38D3" w:rsidRDefault="000C5665" w:rsidP="003513DB">
            <w:pPr>
              <w:spacing w:after="0"/>
            </w:pPr>
            <w:r w:rsidRPr="008D38D3">
              <w:t>-1.03</w:t>
            </w:r>
          </w:p>
        </w:tc>
      </w:tr>
      <w:tr w:rsidR="000C5665" w:rsidRPr="008D38D3" w14:paraId="29CA9129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680B7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Oreg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4B4EF" w14:textId="77777777" w:rsidR="000C5665" w:rsidRPr="008D38D3" w:rsidRDefault="000C5665" w:rsidP="003513DB">
            <w:pPr>
              <w:spacing w:after="0"/>
            </w:pPr>
            <w:r w:rsidRPr="008D38D3">
              <w:t>29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E2778" w14:textId="77777777" w:rsidR="000C5665" w:rsidRPr="008D38D3" w:rsidRDefault="000C5665" w:rsidP="003513DB">
            <w:pPr>
              <w:spacing w:after="0"/>
            </w:pPr>
            <w:r w:rsidRPr="008D38D3">
              <w:t>28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CD6C6" w14:textId="77777777" w:rsidR="000C5665" w:rsidRPr="008D38D3" w:rsidRDefault="000C5665" w:rsidP="003513DB">
            <w:pPr>
              <w:spacing w:after="0"/>
            </w:pPr>
            <w:r w:rsidRPr="008D38D3">
              <w:t>29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83BE8" w14:textId="77777777" w:rsidR="000C5665" w:rsidRPr="008D38D3" w:rsidRDefault="000C5665" w:rsidP="003513DB">
            <w:pPr>
              <w:spacing w:after="0"/>
            </w:pPr>
            <w:r w:rsidRPr="008D38D3">
              <w:t>30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EDBD1" w14:textId="77777777" w:rsidR="000C5665" w:rsidRPr="008D38D3" w:rsidRDefault="000C5665" w:rsidP="003513DB">
            <w:pPr>
              <w:spacing w:after="0"/>
            </w:pPr>
            <w:r w:rsidRPr="008D38D3">
              <w:t>3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3C507" w14:textId="77777777" w:rsidR="000C5665" w:rsidRPr="008D38D3" w:rsidRDefault="000C5665" w:rsidP="003513DB">
            <w:pPr>
              <w:spacing w:after="0"/>
            </w:pPr>
            <w:r w:rsidRPr="008D38D3">
              <w:t>1.44</w:t>
            </w:r>
          </w:p>
        </w:tc>
      </w:tr>
      <w:tr w:rsidR="000C5665" w:rsidRPr="008D38D3" w14:paraId="27015383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F8FC9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lastRenderedPageBreak/>
              <w:t>Pennsylvan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BED35" w14:textId="77777777" w:rsidR="000C5665" w:rsidRPr="008D38D3" w:rsidRDefault="000C5665" w:rsidP="003513DB">
            <w:pPr>
              <w:spacing w:after="0"/>
            </w:pPr>
            <w:r w:rsidRPr="008D38D3">
              <w:t>1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7E644" w14:textId="77777777" w:rsidR="000C5665" w:rsidRPr="008D38D3" w:rsidRDefault="000C5665" w:rsidP="003513DB">
            <w:pPr>
              <w:spacing w:after="0"/>
            </w:pPr>
            <w:r w:rsidRPr="008D38D3">
              <w:t>11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99AA3" w14:textId="77777777" w:rsidR="000C5665" w:rsidRPr="008D38D3" w:rsidRDefault="000C5665" w:rsidP="003513DB">
            <w:pPr>
              <w:spacing w:after="0"/>
            </w:pPr>
            <w:r w:rsidRPr="008D38D3">
              <w:t>14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E5A8D" w14:textId="77777777" w:rsidR="000C5665" w:rsidRPr="008D38D3" w:rsidRDefault="000C5665" w:rsidP="003513DB">
            <w:pPr>
              <w:spacing w:after="0"/>
            </w:pPr>
            <w:r w:rsidRPr="008D38D3">
              <w:t>1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485F3" w14:textId="77777777" w:rsidR="000C5665" w:rsidRPr="008D38D3" w:rsidRDefault="000C5665" w:rsidP="003513DB">
            <w:pPr>
              <w:spacing w:after="0"/>
            </w:pPr>
            <w:r w:rsidRPr="008D38D3">
              <w:t>1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393FF" w14:textId="77777777" w:rsidR="000C5665" w:rsidRPr="008D38D3" w:rsidRDefault="000C5665" w:rsidP="003513DB">
            <w:pPr>
              <w:spacing w:after="0"/>
            </w:pPr>
            <w:r w:rsidRPr="008D38D3">
              <w:t>0.08</w:t>
            </w:r>
          </w:p>
        </w:tc>
      </w:tr>
      <w:tr w:rsidR="000C5665" w:rsidRPr="008D38D3" w14:paraId="5C2CB25F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D9311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Rhode Islan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FF926" w14:textId="77777777" w:rsidR="000C5665" w:rsidRPr="008D38D3" w:rsidRDefault="000C5665" w:rsidP="003513DB">
            <w:pPr>
              <w:spacing w:after="0"/>
            </w:pPr>
            <w:r w:rsidRPr="008D38D3">
              <w:t>2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5F7F4" w14:textId="77777777" w:rsidR="000C5665" w:rsidRPr="008D38D3" w:rsidRDefault="000C5665" w:rsidP="003513DB">
            <w:pPr>
              <w:spacing w:after="0"/>
            </w:pPr>
            <w:r w:rsidRPr="008D38D3">
              <w:t>30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61A9D" w14:textId="77777777" w:rsidR="000C5665" w:rsidRPr="008D38D3" w:rsidRDefault="000C5665" w:rsidP="003513DB">
            <w:pPr>
              <w:spacing w:after="0"/>
            </w:pPr>
            <w:r w:rsidRPr="008D38D3">
              <w:t>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7E41B" w14:textId="77777777" w:rsidR="000C5665" w:rsidRPr="008D38D3" w:rsidRDefault="000C5665" w:rsidP="003513DB">
            <w:pPr>
              <w:spacing w:after="0"/>
            </w:pPr>
            <w:r w:rsidRPr="008D38D3">
              <w:t>33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6CF61" w14:textId="77777777" w:rsidR="000C5665" w:rsidRPr="008D38D3" w:rsidRDefault="000C5665" w:rsidP="003513DB">
            <w:pPr>
              <w:spacing w:after="0"/>
            </w:pPr>
            <w:r w:rsidRPr="008D38D3">
              <w:t>32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818C" w14:textId="77777777" w:rsidR="000C5665" w:rsidRPr="008D38D3" w:rsidRDefault="000C5665" w:rsidP="003513DB">
            <w:pPr>
              <w:spacing w:after="0"/>
            </w:pPr>
            <w:r w:rsidRPr="008D38D3">
              <w:t>1.49</w:t>
            </w:r>
          </w:p>
        </w:tc>
      </w:tr>
      <w:tr w:rsidR="000C5665" w:rsidRPr="008D38D3" w14:paraId="59DB0C12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3D089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South Carolin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3F26F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85DED" w14:textId="77777777" w:rsidR="000C5665" w:rsidRPr="008D38D3" w:rsidRDefault="000C5665" w:rsidP="003513DB">
            <w:pPr>
              <w:spacing w:after="0"/>
            </w:pPr>
            <w:r w:rsidRPr="008D38D3">
              <w:t>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7F927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E45E1" w14:textId="77777777" w:rsidR="000C5665" w:rsidRPr="008D38D3" w:rsidRDefault="000C5665" w:rsidP="003513DB">
            <w:pPr>
              <w:spacing w:after="0"/>
            </w:pPr>
            <w:r w:rsidRPr="008D38D3">
              <w:t>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B9431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0F244" w14:textId="77777777" w:rsidR="000C5665" w:rsidRPr="008D38D3" w:rsidRDefault="000C5665" w:rsidP="003513DB">
            <w:pPr>
              <w:spacing w:after="0"/>
            </w:pPr>
            <w:r w:rsidRPr="008D38D3">
              <w:t>-1.04</w:t>
            </w:r>
          </w:p>
        </w:tc>
      </w:tr>
      <w:tr w:rsidR="000C5665" w:rsidRPr="008D38D3" w14:paraId="779A6318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AE18F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South Dakot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C0EAD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BF9FC" w14:textId="77777777" w:rsidR="000C5665" w:rsidRPr="008D38D3" w:rsidRDefault="000C5665" w:rsidP="003513DB">
            <w:pPr>
              <w:spacing w:after="0"/>
            </w:pPr>
            <w:r w:rsidRPr="008D38D3">
              <w:t>-0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20B32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43E0E" w14:textId="77777777" w:rsidR="000C5665" w:rsidRPr="008D38D3" w:rsidRDefault="000C5665" w:rsidP="003513DB">
            <w:pPr>
              <w:spacing w:after="0"/>
            </w:pPr>
            <w:r w:rsidRPr="008D38D3">
              <w:t>-2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D5E19" w14:textId="77777777" w:rsidR="000C5665" w:rsidRPr="008D38D3" w:rsidRDefault="000C5665" w:rsidP="003513DB">
            <w:pPr>
              <w:spacing w:after="0"/>
            </w:pPr>
            <w:r w:rsidRPr="008D38D3">
              <w:t>-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FDC11" w14:textId="77777777" w:rsidR="000C5665" w:rsidRPr="008D38D3" w:rsidRDefault="000C5665" w:rsidP="003513DB">
            <w:pPr>
              <w:spacing w:after="0"/>
            </w:pPr>
            <w:r w:rsidRPr="008D38D3">
              <w:t>-1.13</w:t>
            </w:r>
          </w:p>
        </w:tc>
      </w:tr>
      <w:tr w:rsidR="000C5665" w:rsidRPr="008D38D3" w14:paraId="5294C677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897A3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Tennesse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E353D" w14:textId="77777777" w:rsidR="000C5665" w:rsidRPr="008D38D3" w:rsidRDefault="000C5665" w:rsidP="003513DB">
            <w:pPr>
              <w:spacing w:after="0"/>
            </w:pPr>
            <w:r w:rsidRPr="008D38D3">
              <w:t>0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D23B9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063BF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F73D3" w14:textId="77777777" w:rsidR="000C5665" w:rsidRPr="008D38D3" w:rsidRDefault="000C5665" w:rsidP="003513DB">
            <w:pPr>
              <w:spacing w:after="0"/>
            </w:pPr>
            <w:r w:rsidRPr="008D38D3">
              <w:t>-2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B2C89" w14:textId="77777777" w:rsidR="000C5665" w:rsidRPr="008D38D3" w:rsidRDefault="000C5665" w:rsidP="003513DB">
            <w:pPr>
              <w:spacing w:after="0"/>
            </w:pPr>
            <w:r w:rsidRPr="008D38D3">
              <w:t>-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8572A" w14:textId="77777777" w:rsidR="000C5665" w:rsidRPr="008D38D3" w:rsidRDefault="000C5665" w:rsidP="003513DB">
            <w:pPr>
              <w:spacing w:after="0"/>
            </w:pPr>
            <w:r w:rsidRPr="008D38D3">
              <w:t>-1.19</w:t>
            </w:r>
          </w:p>
        </w:tc>
      </w:tr>
      <w:tr w:rsidR="000C5665" w:rsidRPr="008D38D3" w14:paraId="4EE2B0BE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EA5C3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Texa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9FE35" w14:textId="77777777" w:rsidR="000C5665" w:rsidRPr="008D38D3" w:rsidRDefault="000C5665" w:rsidP="003513DB">
            <w:pPr>
              <w:spacing w:after="0"/>
            </w:pPr>
            <w:r w:rsidRPr="008D38D3">
              <w:t>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A2553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6B48D" w14:textId="77777777" w:rsidR="000C5665" w:rsidRPr="008D38D3" w:rsidRDefault="000C5665" w:rsidP="003513DB">
            <w:pPr>
              <w:spacing w:after="0"/>
            </w:pPr>
            <w:r w:rsidRPr="008D38D3">
              <w:t>2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93F12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551B6" w14:textId="77777777" w:rsidR="000C5665" w:rsidRPr="008D38D3" w:rsidRDefault="000C5665" w:rsidP="003513DB">
            <w:pPr>
              <w:spacing w:after="0"/>
            </w:pPr>
            <w:r w:rsidRPr="008D38D3">
              <w:t>-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C6EC8" w14:textId="77777777" w:rsidR="000C5665" w:rsidRPr="008D38D3" w:rsidRDefault="000C5665" w:rsidP="003513DB">
            <w:pPr>
              <w:spacing w:after="0"/>
            </w:pPr>
            <w:r w:rsidRPr="008D38D3">
              <w:t>-0.87</w:t>
            </w:r>
          </w:p>
        </w:tc>
      </w:tr>
      <w:tr w:rsidR="000C5665" w:rsidRPr="008D38D3" w14:paraId="4DF47662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34ACD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Uta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99C40" w14:textId="77777777" w:rsidR="000C5665" w:rsidRPr="008D38D3" w:rsidRDefault="000C5665" w:rsidP="003513DB">
            <w:pPr>
              <w:spacing w:after="0"/>
            </w:pPr>
            <w:r w:rsidRPr="008D38D3">
              <w:t>1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C0DCE" w14:textId="77777777" w:rsidR="000C5665" w:rsidRPr="008D38D3" w:rsidRDefault="000C5665" w:rsidP="003513DB">
            <w:pPr>
              <w:spacing w:after="0"/>
            </w:pPr>
            <w:r w:rsidRPr="008D38D3">
              <w:t>9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A6769" w14:textId="77777777" w:rsidR="000C5665" w:rsidRPr="008D38D3" w:rsidRDefault="000C5665" w:rsidP="003513DB">
            <w:pPr>
              <w:spacing w:after="0"/>
            </w:pPr>
            <w:r w:rsidRPr="008D38D3">
              <w:t>8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DFD3D" w14:textId="77777777" w:rsidR="000C5665" w:rsidRPr="008D38D3" w:rsidRDefault="000C5665" w:rsidP="003513DB">
            <w:pPr>
              <w:spacing w:after="0"/>
            </w:pPr>
            <w:r w:rsidRPr="008D38D3">
              <w:t>10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8DBB0" w14:textId="77777777" w:rsidR="000C5665" w:rsidRPr="008D38D3" w:rsidRDefault="000C5665" w:rsidP="003513DB">
            <w:pPr>
              <w:spacing w:after="0"/>
            </w:pPr>
            <w:r w:rsidRPr="008D38D3">
              <w:t>13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B033" w14:textId="77777777" w:rsidR="000C5665" w:rsidRPr="008D38D3" w:rsidRDefault="000C5665" w:rsidP="003513DB">
            <w:pPr>
              <w:spacing w:after="0"/>
            </w:pPr>
            <w:r w:rsidRPr="008D38D3">
              <w:t>-0.18</w:t>
            </w:r>
          </w:p>
        </w:tc>
      </w:tr>
      <w:tr w:rsidR="000C5665" w:rsidRPr="008D38D3" w14:paraId="3784E3C2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E7022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Vermon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09CB9" w14:textId="77777777" w:rsidR="000C5665" w:rsidRPr="008D38D3" w:rsidRDefault="000C5665" w:rsidP="003513DB">
            <w:pPr>
              <w:spacing w:after="0"/>
            </w:pPr>
            <w:r w:rsidRPr="008D38D3">
              <w:t>28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92CE9" w14:textId="77777777" w:rsidR="000C5665" w:rsidRPr="008D38D3" w:rsidRDefault="000C5665" w:rsidP="003513DB">
            <w:pPr>
              <w:spacing w:after="0"/>
            </w:pPr>
            <w:r w:rsidRPr="008D38D3">
              <w:t>27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CE054" w14:textId="77777777" w:rsidR="000C5665" w:rsidRPr="008D38D3" w:rsidRDefault="000C5665" w:rsidP="003513DB">
            <w:pPr>
              <w:spacing w:after="0"/>
            </w:pPr>
            <w:r w:rsidRPr="008D38D3">
              <w:t>27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6CFC1" w14:textId="77777777" w:rsidR="000C5665" w:rsidRPr="008D38D3" w:rsidRDefault="000C5665" w:rsidP="003513DB">
            <w:pPr>
              <w:spacing w:after="0"/>
            </w:pPr>
            <w:r w:rsidRPr="008D38D3">
              <w:t>3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D05C4" w14:textId="77777777" w:rsidR="000C5665" w:rsidRPr="008D38D3" w:rsidRDefault="000C5665" w:rsidP="003513DB">
            <w:pPr>
              <w:spacing w:after="0"/>
            </w:pPr>
            <w:r w:rsidRPr="008D38D3">
              <w:t>3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30433" w14:textId="77777777" w:rsidR="000C5665" w:rsidRPr="008D38D3" w:rsidRDefault="000C5665" w:rsidP="003513DB">
            <w:pPr>
              <w:spacing w:after="0"/>
            </w:pPr>
            <w:r w:rsidRPr="008D38D3">
              <w:t>1.43</w:t>
            </w:r>
          </w:p>
        </w:tc>
      </w:tr>
      <w:tr w:rsidR="000C5665" w:rsidRPr="008D38D3" w14:paraId="13B2FDD1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24B0B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Virgin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59600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84FE5" w14:textId="77777777" w:rsidR="000C5665" w:rsidRPr="008D38D3" w:rsidRDefault="000C5665" w:rsidP="003513DB">
            <w:pPr>
              <w:spacing w:after="0"/>
            </w:pPr>
            <w:r w:rsidRPr="008D38D3">
              <w:t>2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00E0" w14:textId="77777777" w:rsidR="000C5665" w:rsidRPr="008D38D3" w:rsidRDefault="000C5665" w:rsidP="003513DB">
            <w:pPr>
              <w:spacing w:after="0"/>
            </w:pPr>
            <w:r w:rsidRPr="008D38D3">
              <w:t>1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44E71" w14:textId="77777777" w:rsidR="000C5665" w:rsidRPr="008D38D3" w:rsidRDefault="000C5665" w:rsidP="003513DB">
            <w:pPr>
              <w:spacing w:after="0"/>
            </w:pPr>
            <w:r w:rsidRPr="008D38D3">
              <w:t>2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22050" w14:textId="77777777" w:rsidR="000C5665" w:rsidRPr="008D38D3" w:rsidRDefault="000C5665" w:rsidP="003513DB">
            <w:pPr>
              <w:spacing w:after="0"/>
            </w:pPr>
            <w:r w:rsidRPr="008D38D3">
              <w:t>18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800A" w14:textId="77777777" w:rsidR="000C5665" w:rsidRPr="008D38D3" w:rsidRDefault="000C5665" w:rsidP="003513DB">
            <w:pPr>
              <w:spacing w:after="0"/>
            </w:pPr>
            <w:r w:rsidRPr="008D38D3">
              <w:t>-0.56</w:t>
            </w:r>
          </w:p>
        </w:tc>
      </w:tr>
      <w:tr w:rsidR="000C5665" w:rsidRPr="008D38D3" w14:paraId="115A6783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FE9E8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Washingt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D3ED9" w14:textId="77777777" w:rsidR="000C5665" w:rsidRPr="008D38D3" w:rsidRDefault="000C5665" w:rsidP="003513DB">
            <w:pPr>
              <w:spacing w:after="0"/>
            </w:pPr>
            <w:r w:rsidRPr="008D38D3">
              <w:t>2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0F54F" w14:textId="77777777" w:rsidR="000C5665" w:rsidRPr="008D38D3" w:rsidRDefault="000C5665" w:rsidP="003513DB">
            <w:pPr>
              <w:spacing w:after="0"/>
            </w:pPr>
            <w:r w:rsidRPr="008D38D3">
              <w:t>27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F8F71" w14:textId="77777777" w:rsidR="000C5665" w:rsidRPr="008D38D3" w:rsidRDefault="000C5665" w:rsidP="003513DB">
            <w:pPr>
              <w:spacing w:after="0"/>
            </w:pPr>
            <w:r w:rsidRPr="008D38D3">
              <w:t>29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EE7A6" w14:textId="77777777" w:rsidR="000C5665" w:rsidRPr="008D38D3" w:rsidRDefault="000C5665" w:rsidP="003513DB">
            <w:pPr>
              <w:spacing w:after="0"/>
            </w:pPr>
            <w:r w:rsidRPr="008D38D3">
              <w:t>28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9A00C" w14:textId="77777777" w:rsidR="000C5665" w:rsidRPr="008D38D3" w:rsidRDefault="000C5665" w:rsidP="003513DB">
            <w:pPr>
              <w:spacing w:after="0"/>
            </w:pPr>
            <w:r w:rsidRPr="008D38D3">
              <w:t>34.2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D6E7" w14:textId="77777777" w:rsidR="000C5665" w:rsidRPr="008D38D3" w:rsidRDefault="000C5665" w:rsidP="003513DB">
            <w:pPr>
              <w:spacing w:after="0"/>
            </w:pPr>
            <w:r w:rsidRPr="008D38D3">
              <w:t>1.40</w:t>
            </w:r>
          </w:p>
        </w:tc>
      </w:tr>
      <w:tr w:rsidR="000C5665" w:rsidRPr="008D38D3" w14:paraId="2638D17C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1CF5A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West Virgini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8376" w14:textId="77777777" w:rsidR="000C5665" w:rsidRPr="008D38D3" w:rsidRDefault="000C5665" w:rsidP="003513DB">
            <w:pPr>
              <w:spacing w:after="0"/>
            </w:pPr>
            <w:r w:rsidRPr="008D38D3"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C48EC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62D60" w14:textId="77777777" w:rsidR="000C5665" w:rsidRPr="008D38D3" w:rsidRDefault="000C5665" w:rsidP="003513DB">
            <w:pPr>
              <w:spacing w:after="0"/>
            </w:pPr>
            <w:r w:rsidRPr="008D38D3">
              <w:t>3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772B9" w14:textId="77777777" w:rsidR="000C5665" w:rsidRPr="008D38D3" w:rsidRDefault="000C5665" w:rsidP="003513DB">
            <w:pPr>
              <w:spacing w:after="0"/>
            </w:pPr>
            <w:r w:rsidRPr="008D38D3"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8FB8D" w14:textId="77777777" w:rsidR="000C5665" w:rsidRPr="008D38D3" w:rsidRDefault="000C5665" w:rsidP="003513DB">
            <w:pPr>
              <w:spacing w:after="0"/>
            </w:pPr>
            <w:r w:rsidRPr="008D38D3">
              <w:t>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099E" w14:textId="77777777" w:rsidR="000C5665" w:rsidRPr="008D38D3" w:rsidRDefault="000C5665" w:rsidP="003513DB">
            <w:pPr>
              <w:spacing w:after="0"/>
            </w:pPr>
            <w:r w:rsidRPr="008D38D3">
              <w:t>-0.75</w:t>
            </w:r>
          </w:p>
        </w:tc>
      </w:tr>
      <w:tr w:rsidR="000C5665" w:rsidRPr="008D38D3" w14:paraId="2B7E13B0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948C7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Wisconsi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9E61E" w14:textId="77777777" w:rsidR="000C5665" w:rsidRPr="008D38D3" w:rsidRDefault="000C5665" w:rsidP="003513DB">
            <w:pPr>
              <w:spacing w:after="0"/>
            </w:pPr>
            <w:r w:rsidRPr="008D38D3">
              <w:t>11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DCF10" w14:textId="77777777" w:rsidR="000C5665" w:rsidRPr="008D38D3" w:rsidRDefault="000C5665" w:rsidP="003513DB">
            <w:pPr>
              <w:spacing w:after="0"/>
            </w:pPr>
            <w:r w:rsidRPr="008D38D3">
              <w:t>8.7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D5B33" w14:textId="77777777" w:rsidR="000C5665" w:rsidRPr="008D38D3" w:rsidRDefault="000C5665" w:rsidP="003513DB">
            <w:pPr>
              <w:spacing w:after="0"/>
            </w:pPr>
            <w:r w:rsidRPr="008D38D3">
              <w:t>1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09651" w14:textId="77777777" w:rsidR="000C5665" w:rsidRPr="008D38D3" w:rsidRDefault="000C5665" w:rsidP="003513DB">
            <w:pPr>
              <w:spacing w:after="0"/>
            </w:pPr>
            <w:r w:rsidRPr="008D38D3">
              <w:t>13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3A167" w14:textId="77777777" w:rsidR="000C5665" w:rsidRPr="008D38D3" w:rsidRDefault="000C5665" w:rsidP="003513DB">
            <w:pPr>
              <w:spacing w:after="0"/>
            </w:pPr>
            <w:r w:rsidRPr="008D38D3">
              <w:t>1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CF8D" w14:textId="77777777" w:rsidR="000C5665" w:rsidRPr="008D38D3" w:rsidRDefault="000C5665" w:rsidP="003513DB">
            <w:pPr>
              <w:spacing w:after="0"/>
            </w:pPr>
            <w:r w:rsidRPr="008D38D3">
              <w:t>-0.06</w:t>
            </w:r>
          </w:p>
        </w:tc>
      </w:tr>
      <w:tr w:rsidR="000C5665" w:rsidRPr="008D38D3" w14:paraId="366393DB" w14:textId="77777777" w:rsidTr="003513DB">
        <w:trPr>
          <w:trHeight w:val="290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61B02" w14:textId="77777777" w:rsidR="000C5665" w:rsidRPr="008D38D3" w:rsidRDefault="000C5665" w:rsidP="003513DB">
            <w:pPr>
              <w:spacing w:after="0"/>
              <w:jc w:val="left"/>
            </w:pPr>
            <w:r w:rsidRPr="008D38D3">
              <w:t>Wyoming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6EDED" w14:textId="77777777" w:rsidR="000C5665" w:rsidRPr="008D38D3" w:rsidRDefault="000C5665" w:rsidP="003513DB">
            <w:pPr>
              <w:spacing w:after="0"/>
            </w:pPr>
            <w:r w:rsidRPr="008D38D3">
              <w:t>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5A89" w14:textId="77777777" w:rsidR="000C5665" w:rsidRPr="008D38D3" w:rsidRDefault="000C5665" w:rsidP="003513DB">
            <w:pPr>
              <w:spacing w:after="0"/>
            </w:pPr>
            <w:r w:rsidRPr="008D38D3">
              <w:t>0.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837E0" w14:textId="77777777" w:rsidR="000C5665" w:rsidRPr="008D38D3" w:rsidRDefault="000C5665" w:rsidP="003513DB">
            <w:pPr>
              <w:spacing w:after="0"/>
            </w:pPr>
            <w:r w:rsidRPr="008D38D3">
              <w:t>0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45AD4" w14:textId="77777777" w:rsidR="000C5665" w:rsidRPr="008D38D3" w:rsidRDefault="000C5665" w:rsidP="003513DB">
            <w:pPr>
              <w:spacing w:after="0"/>
            </w:pPr>
            <w:r w:rsidRPr="008D38D3">
              <w:t>1.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D314F" w14:textId="77777777" w:rsidR="000C5665" w:rsidRPr="008D38D3" w:rsidRDefault="000C5665" w:rsidP="003513DB">
            <w:pPr>
              <w:spacing w:after="0"/>
            </w:pPr>
            <w:r w:rsidRPr="008D38D3">
              <w:t>1.7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89AE" w14:textId="77777777" w:rsidR="000C5665" w:rsidRPr="008D38D3" w:rsidRDefault="000C5665" w:rsidP="003513DB">
            <w:pPr>
              <w:spacing w:after="0"/>
            </w:pPr>
            <w:r w:rsidRPr="008D38D3">
              <w:t>-0.94</w:t>
            </w:r>
          </w:p>
        </w:tc>
      </w:tr>
    </w:tbl>
    <w:p w14:paraId="252C0284" w14:textId="69F43BDB" w:rsidR="000C5665" w:rsidRPr="008D38D3" w:rsidRDefault="00C06C0C" w:rsidP="000C5665">
      <w:pPr>
        <w:spacing w:after="0"/>
      </w:pPr>
      <w:r>
        <w:rPr>
          <w:sz w:val="24"/>
          <w:szCs w:val="24"/>
        </w:rPr>
        <w:t xml:space="preserve">Data </w:t>
      </w:r>
      <w:proofErr w:type="gramStart"/>
      <w:r>
        <w:rPr>
          <w:sz w:val="24"/>
          <w:szCs w:val="24"/>
        </w:rPr>
        <w:t>are</w:t>
      </w:r>
      <w:proofErr w:type="gramEnd"/>
      <w:r>
        <w:rPr>
          <w:sz w:val="24"/>
          <w:szCs w:val="24"/>
        </w:rPr>
        <w:t xml:space="preserve"> from the M</w:t>
      </w:r>
      <w:r w:rsidRPr="00DB722E">
        <w:rPr>
          <w:sz w:val="24"/>
          <w:szCs w:val="24"/>
        </w:rPr>
        <w:t>ovement Advance</w:t>
      </w:r>
      <w:r>
        <w:rPr>
          <w:sz w:val="24"/>
          <w:szCs w:val="24"/>
        </w:rPr>
        <w:t>ment</w:t>
      </w:r>
      <w:r w:rsidRPr="00DB722E">
        <w:rPr>
          <w:sz w:val="24"/>
          <w:szCs w:val="24"/>
        </w:rPr>
        <w:t xml:space="preserve"> Project</w:t>
      </w:r>
      <w:r>
        <w:rPr>
          <w:sz w:val="24"/>
          <w:szCs w:val="24"/>
        </w:rPr>
        <w:t>: Movement Advancement Project</w:t>
      </w:r>
      <w:r w:rsidRPr="00DB722E">
        <w:rPr>
          <w:sz w:val="24"/>
          <w:szCs w:val="24"/>
        </w:rPr>
        <w:t xml:space="preserve">. Available from: </w:t>
      </w:r>
      <w:hyperlink r:id="rId7" w:history="1">
        <w:r w:rsidRPr="00DB722E">
          <w:rPr>
            <w:rStyle w:val="Hyperlink"/>
            <w:sz w:val="24"/>
            <w:szCs w:val="24"/>
          </w:rPr>
          <w:t>https://www.lgbtmap.org</w:t>
        </w:r>
      </w:hyperlink>
      <w:r w:rsidRPr="00DB722E">
        <w:rPr>
          <w:sz w:val="24"/>
          <w:szCs w:val="24"/>
        </w:rPr>
        <w:t xml:space="preserve"> [Last Accessed; </w:t>
      </w:r>
      <w:r>
        <w:rPr>
          <w:sz w:val="24"/>
          <w:szCs w:val="24"/>
        </w:rPr>
        <w:t>January 24, 2024</w:t>
      </w:r>
      <w:r w:rsidRPr="00DB722E">
        <w:rPr>
          <w:sz w:val="24"/>
          <w:szCs w:val="24"/>
        </w:rPr>
        <w:t>]</w:t>
      </w:r>
    </w:p>
    <w:p w14:paraId="24694025" w14:textId="77777777" w:rsidR="000C5665" w:rsidRDefault="000C5665" w:rsidP="000C5665">
      <w:pPr>
        <w:spacing w:after="0"/>
      </w:pPr>
    </w:p>
    <w:p w14:paraId="74CE9C23" w14:textId="77777777" w:rsidR="000C5665" w:rsidRDefault="000C5665" w:rsidP="000C5665">
      <w:pPr>
        <w:spacing w:after="0"/>
      </w:pPr>
    </w:p>
    <w:p w14:paraId="3548DC9B" w14:textId="77777777" w:rsidR="000C5665" w:rsidRDefault="000C5665" w:rsidP="000C5665">
      <w:pPr>
        <w:spacing w:after="0"/>
      </w:pPr>
    </w:p>
    <w:p w14:paraId="474403BE" w14:textId="77777777" w:rsidR="000C5665" w:rsidRDefault="000C5665" w:rsidP="000C5665">
      <w:pPr>
        <w:spacing w:after="0"/>
      </w:pPr>
    </w:p>
    <w:p w14:paraId="17507D46" w14:textId="77777777" w:rsidR="000C5665" w:rsidRDefault="000C5665" w:rsidP="000C5665">
      <w:pPr>
        <w:spacing w:after="0"/>
      </w:pPr>
    </w:p>
    <w:p w14:paraId="05E29377" w14:textId="77777777" w:rsidR="000C5665" w:rsidRPr="00BD199D" w:rsidRDefault="000C5665" w:rsidP="000C5665">
      <w:pPr>
        <w:spacing w:after="0"/>
        <w:rPr>
          <w:b/>
          <w:bCs/>
        </w:rPr>
      </w:pPr>
    </w:p>
    <w:p w14:paraId="39CD260D" w14:textId="77777777" w:rsidR="000C5665" w:rsidRDefault="000C5665"/>
    <w:sectPr w:rsidR="000C5665" w:rsidSect="003C6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B60AE" w14:textId="77777777" w:rsidR="003C6D89" w:rsidRDefault="003C6D89" w:rsidP="00487383">
      <w:pPr>
        <w:spacing w:after="0"/>
      </w:pPr>
      <w:r>
        <w:separator/>
      </w:r>
    </w:p>
  </w:endnote>
  <w:endnote w:type="continuationSeparator" w:id="0">
    <w:p w14:paraId="32C60232" w14:textId="77777777" w:rsidR="003C6D89" w:rsidRDefault="003C6D89" w:rsidP="004873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8F612" w14:textId="77777777" w:rsidR="003C6D89" w:rsidRDefault="003C6D89" w:rsidP="00487383">
      <w:pPr>
        <w:spacing w:after="0"/>
      </w:pPr>
      <w:r>
        <w:separator/>
      </w:r>
    </w:p>
  </w:footnote>
  <w:footnote w:type="continuationSeparator" w:id="0">
    <w:p w14:paraId="16A923C9" w14:textId="77777777" w:rsidR="003C6D89" w:rsidRDefault="003C6D89" w:rsidP="004873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65"/>
    <w:rsid w:val="000C5665"/>
    <w:rsid w:val="00257032"/>
    <w:rsid w:val="003C6D89"/>
    <w:rsid w:val="00487383"/>
    <w:rsid w:val="004A686A"/>
    <w:rsid w:val="00582A01"/>
    <w:rsid w:val="008C3EB0"/>
    <w:rsid w:val="009429FB"/>
    <w:rsid w:val="00A413BB"/>
    <w:rsid w:val="00C0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D056"/>
  <w15:chartTrackingRefBased/>
  <w15:docId w15:val="{451EFBBB-E5B9-4BFB-B51F-10461A4E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65"/>
    <w:pPr>
      <w:spacing w:after="240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6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C56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0C5665"/>
    <w:pPr>
      <w:spacing w:line="252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8738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383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8738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87383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6C0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6C0C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06C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lgbtmap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C54ED2-ECA5-48D3-9BA3-EEC827FFE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eideman</dc:creator>
  <cp:keywords/>
  <dc:description/>
  <cp:lastModifiedBy>Benjamin Weideman</cp:lastModifiedBy>
  <cp:revision>9</cp:revision>
  <dcterms:created xsi:type="dcterms:W3CDTF">2024-01-22T14:46:00Z</dcterms:created>
  <dcterms:modified xsi:type="dcterms:W3CDTF">2024-01-24T17:05:00Z</dcterms:modified>
</cp:coreProperties>
</file>